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28A0D" w14:textId="77777777" w:rsidR="00DF7BCC" w:rsidRPr="00E56545" w:rsidRDefault="00DF7BCC" w:rsidP="00DF7BCC">
      <w:pPr>
        <w:jc w:val="center"/>
        <w:rPr>
          <w:b/>
          <w:lang w:val="en-US"/>
        </w:rPr>
      </w:pPr>
      <w:r w:rsidRPr="00E56545">
        <w:rPr>
          <w:b/>
          <w:lang w:val="en-US"/>
        </w:rPr>
        <w:t>Supplemental Material</w:t>
      </w:r>
      <w:r>
        <w:rPr>
          <w:b/>
          <w:lang w:val="en-US"/>
        </w:rPr>
        <w:t xml:space="preserve"> on Material and Methods and Results</w:t>
      </w:r>
    </w:p>
    <w:p w14:paraId="05A6E8F2" w14:textId="0E5A3829" w:rsidR="00DF7BCC" w:rsidRDefault="00DF7BCC" w:rsidP="00DF7BCC">
      <w:pPr>
        <w:spacing w:line="360" w:lineRule="auto"/>
        <w:jc w:val="both"/>
        <w:rPr>
          <w:b/>
          <w:lang w:val="en-US"/>
        </w:rPr>
      </w:pPr>
      <w:r w:rsidRPr="006F2B5A">
        <w:rPr>
          <w:b/>
          <w:lang w:val="en-US"/>
        </w:rPr>
        <w:t>Quantitative benefit-risk models used for rotavirus vaccination: a systematic review</w:t>
      </w:r>
    </w:p>
    <w:p w14:paraId="02D52624" w14:textId="4908148D" w:rsidR="00DF7BCC" w:rsidRDefault="00DF7BCC" w:rsidP="00DF7BCC">
      <w:pPr>
        <w:spacing w:line="360" w:lineRule="auto"/>
        <w:jc w:val="both"/>
        <w:rPr>
          <w:lang w:val="de-DE"/>
        </w:rPr>
      </w:pPr>
    </w:p>
    <w:p w14:paraId="5609505E" w14:textId="77777777" w:rsidR="00A30C11" w:rsidRPr="00616C8E" w:rsidRDefault="00A30C11" w:rsidP="00DF7BCC">
      <w:pPr>
        <w:spacing w:line="360" w:lineRule="auto"/>
        <w:jc w:val="both"/>
        <w:rPr>
          <w:lang w:val="de-DE"/>
        </w:rPr>
      </w:pPr>
    </w:p>
    <w:p w14:paraId="4624E55B" w14:textId="77777777" w:rsidR="00DF7BCC" w:rsidRPr="00D60E10" w:rsidRDefault="00DF7BCC" w:rsidP="00DF7BCC">
      <w:pPr>
        <w:jc w:val="both"/>
        <w:rPr>
          <w:lang w:val="en-GB"/>
        </w:rPr>
      </w:pPr>
      <w:r w:rsidRPr="00D60E10">
        <w:rPr>
          <w:b/>
          <w:lang w:val="en-GB"/>
        </w:rPr>
        <w:t>Appendix Table 1.</w:t>
      </w:r>
      <w:r w:rsidRPr="00D60E10">
        <w:rPr>
          <w:lang w:val="en-GB"/>
        </w:rPr>
        <w:t xml:space="preserve"> Research strategy and number of publications retrieved at each step in the three different databases.</w:t>
      </w:r>
    </w:p>
    <w:p w14:paraId="107FA955" w14:textId="77777777" w:rsidR="00DF7BCC" w:rsidRPr="00D60E10" w:rsidRDefault="00DF7BCC" w:rsidP="00DF7BCC">
      <w:pPr>
        <w:jc w:val="both"/>
        <w:rPr>
          <w:lang w:val="en-GB"/>
        </w:rPr>
      </w:pPr>
      <w:r w:rsidRPr="00D60E10">
        <w:rPr>
          <w:b/>
          <w:lang w:val="en-GB"/>
        </w:rPr>
        <w:t>Appendix Table 2.</w:t>
      </w:r>
      <w:r w:rsidRPr="00D60E10">
        <w:rPr>
          <w:lang w:val="en-GB"/>
        </w:rPr>
        <w:t xml:space="preserve"> Exclusion criteria for the systematic review of quantitative benefit-risk models of vaccines.</w:t>
      </w:r>
    </w:p>
    <w:p w14:paraId="321D3000" w14:textId="4C7F2C6E" w:rsidR="00DF7BCC" w:rsidRDefault="00DF7BCC" w:rsidP="00DF7BCC">
      <w:pPr>
        <w:rPr>
          <w:lang w:val="en-US"/>
        </w:rPr>
      </w:pPr>
      <w:r w:rsidRPr="00D60E10">
        <w:rPr>
          <w:b/>
          <w:lang w:val="en-GB" w:eastAsia="fr-FR"/>
        </w:rPr>
        <w:t xml:space="preserve">Appendix Table 3. </w:t>
      </w:r>
      <w:r w:rsidR="00E74D94" w:rsidRPr="00F16E1B">
        <w:rPr>
          <w:lang w:val="en-GB" w:eastAsia="fr-FR"/>
        </w:rPr>
        <w:t>Estimates of the burden of disease attributable to intussusception and rotavirus in the absence of rotavirus vaccination</w:t>
      </w:r>
    </w:p>
    <w:p w14:paraId="24C7366F" w14:textId="77777777" w:rsidR="00DF7BCC" w:rsidRPr="00076ED5" w:rsidRDefault="00DF7BCC" w:rsidP="00DF7BCC">
      <w:pPr>
        <w:spacing w:line="360" w:lineRule="auto"/>
        <w:jc w:val="both"/>
        <w:rPr>
          <w:lang w:val="en-US"/>
        </w:rPr>
      </w:pPr>
    </w:p>
    <w:p w14:paraId="09801047" w14:textId="77777777" w:rsidR="00DF7BCC" w:rsidRDefault="00DF7BCC" w:rsidP="00DF7BCC">
      <w:pPr>
        <w:rPr>
          <w:b/>
          <w:lang w:val="en-US"/>
        </w:rPr>
        <w:sectPr w:rsidR="00DF7BCC" w:rsidSect="00616C8E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pPr w:leftFromText="141" w:rightFromText="141" w:vertAnchor="page" w:horzAnchor="margin" w:tblpXSpec="center" w:tblpY="2356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7602"/>
        <w:gridCol w:w="1470"/>
      </w:tblGrid>
      <w:tr w:rsidR="00DF7BCC" w:rsidRPr="003F794D" w14:paraId="4BC18447" w14:textId="77777777" w:rsidTr="00943756">
        <w:tc>
          <w:tcPr>
            <w:tcW w:w="1418" w:type="dxa"/>
            <w:shd w:val="clear" w:color="auto" w:fill="auto"/>
            <w:vAlign w:val="center"/>
          </w:tcPr>
          <w:p w14:paraId="10FD2001" w14:textId="77777777" w:rsidR="00DF7BCC" w:rsidRPr="003F794D" w:rsidRDefault="00DF7BCC" w:rsidP="00943756">
            <w:pPr>
              <w:rPr>
                <w:b/>
                <w:lang w:val="en-US"/>
              </w:rPr>
            </w:pPr>
            <w:r w:rsidRPr="003F794D">
              <w:rPr>
                <w:b/>
                <w:lang w:val="en-US"/>
              </w:rPr>
              <w:lastRenderedPageBreak/>
              <w:t>Database</w:t>
            </w:r>
          </w:p>
        </w:tc>
        <w:tc>
          <w:tcPr>
            <w:tcW w:w="7602" w:type="dxa"/>
            <w:shd w:val="clear" w:color="auto" w:fill="auto"/>
            <w:vAlign w:val="center"/>
          </w:tcPr>
          <w:p w14:paraId="59C18048" w14:textId="77777777" w:rsidR="00DF7BCC" w:rsidRPr="003F794D" w:rsidRDefault="00DF7BCC" w:rsidP="00943756">
            <w:pPr>
              <w:rPr>
                <w:b/>
                <w:lang w:val="en-US"/>
              </w:rPr>
            </w:pPr>
            <w:r w:rsidRPr="003F794D">
              <w:rPr>
                <w:b/>
                <w:lang w:val="en-US"/>
              </w:rPr>
              <w:t>Research strategy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F6333A7" w14:textId="77777777" w:rsidR="00DF7BCC" w:rsidRPr="003F794D" w:rsidRDefault="00DF7BCC" w:rsidP="00943756">
            <w:pPr>
              <w:jc w:val="center"/>
              <w:rPr>
                <w:b/>
                <w:lang w:val="en-US"/>
              </w:rPr>
            </w:pPr>
            <w:r w:rsidRPr="003F794D">
              <w:rPr>
                <w:b/>
                <w:lang w:val="en-US"/>
              </w:rPr>
              <w:t>Number of publications</w:t>
            </w:r>
          </w:p>
        </w:tc>
      </w:tr>
      <w:tr w:rsidR="00DF7BCC" w:rsidRPr="003F794D" w14:paraId="1FAE7BBB" w14:textId="77777777" w:rsidTr="00943756">
        <w:tc>
          <w:tcPr>
            <w:tcW w:w="1418" w:type="dxa"/>
            <w:shd w:val="clear" w:color="auto" w:fill="auto"/>
            <w:vAlign w:val="center"/>
          </w:tcPr>
          <w:p w14:paraId="59FC8650" w14:textId="77777777" w:rsidR="00DF7BCC" w:rsidRPr="003F794D" w:rsidRDefault="00DF7BCC" w:rsidP="00943756">
            <w:pPr>
              <w:rPr>
                <w:b/>
                <w:lang w:val="en-US"/>
              </w:rPr>
            </w:pPr>
            <w:r w:rsidRPr="003F794D">
              <w:rPr>
                <w:b/>
                <w:lang w:val="en-US"/>
              </w:rPr>
              <w:t>MEDLINE</w:t>
            </w:r>
          </w:p>
        </w:tc>
        <w:tc>
          <w:tcPr>
            <w:tcW w:w="7602" w:type="dxa"/>
            <w:shd w:val="clear" w:color="auto" w:fill="auto"/>
          </w:tcPr>
          <w:p w14:paraId="47B981D4" w14:textId="259B73AA" w:rsidR="00DF7BCC" w:rsidRPr="003F794D" w:rsidRDefault="00DF7BCC" w:rsidP="00BF6897">
            <w:pPr>
              <w:rPr>
                <w:lang w:val="en-US"/>
              </w:rPr>
            </w:pPr>
            <w:r w:rsidRPr="003F794D">
              <w:rPr>
                <w:lang w:val="en-US"/>
              </w:rPr>
              <w:t>((((((("benefit" [TIAB] AND "risk" [TIAB]) OR ("benefits" [TIAB] AND "risks" [TIAB]) OR ("benefits" [TIAB] AND "risk" [TIAB]) OR ("benefit" [TIAB] AND "risks" [TIAB])))) AND (("rotavirus" [TIAB] and ((“vaccines” [Mesh]) OR (“vaccine” [TIAB] OR “vaccines” [TIAB])))))) Filters: Publication date from 2006/01/01 to 201</w:t>
            </w:r>
            <w:r w:rsidR="00BF6897">
              <w:rPr>
                <w:lang w:val="en-US"/>
              </w:rPr>
              <w:t>9</w:t>
            </w:r>
            <w:r w:rsidRPr="003F794D">
              <w:rPr>
                <w:lang w:val="en-US"/>
              </w:rPr>
              <w:t>/</w:t>
            </w:r>
            <w:r w:rsidR="00BF6897">
              <w:rPr>
                <w:lang w:val="en-US"/>
              </w:rPr>
              <w:t>12</w:t>
            </w:r>
            <w:r w:rsidRPr="003F794D">
              <w:rPr>
                <w:lang w:val="en-US"/>
              </w:rPr>
              <w:t>/</w:t>
            </w:r>
            <w:r w:rsidR="00BF6897">
              <w:rPr>
                <w:lang w:val="en-US"/>
              </w:rPr>
              <w:t>13</w:t>
            </w:r>
            <w:r w:rsidRPr="003F794D">
              <w:rPr>
                <w:lang w:val="en-US"/>
              </w:rPr>
              <w:t>; English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2B688E5" w14:textId="57B117C0" w:rsidR="00DF7BCC" w:rsidRPr="003F794D" w:rsidRDefault="00BF6897" w:rsidP="0094375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1</w:t>
            </w:r>
            <w:r w:rsidR="000F4212">
              <w:rPr>
                <w:b/>
                <w:lang w:val="en-US"/>
              </w:rPr>
              <w:t>2</w:t>
            </w:r>
          </w:p>
        </w:tc>
      </w:tr>
      <w:tr w:rsidR="00DF7BCC" w:rsidRPr="003F794D" w14:paraId="529CEC8C" w14:textId="77777777" w:rsidTr="00943756">
        <w:tc>
          <w:tcPr>
            <w:tcW w:w="1418" w:type="dxa"/>
            <w:shd w:val="clear" w:color="auto" w:fill="auto"/>
            <w:vAlign w:val="center"/>
          </w:tcPr>
          <w:p w14:paraId="03CD73CD" w14:textId="77777777" w:rsidR="00DF7BCC" w:rsidRPr="003F794D" w:rsidRDefault="00DF7BCC" w:rsidP="00943756">
            <w:pPr>
              <w:rPr>
                <w:b/>
                <w:lang w:val="en-US"/>
              </w:rPr>
            </w:pPr>
            <w:r w:rsidRPr="003F794D">
              <w:rPr>
                <w:b/>
                <w:lang w:val="en-US"/>
              </w:rPr>
              <w:t>SCOPUS</w:t>
            </w:r>
          </w:p>
        </w:tc>
        <w:tc>
          <w:tcPr>
            <w:tcW w:w="7602" w:type="dxa"/>
            <w:shd w:val="clear" w:color="auto" w:fill="auto"/>
          </w:tcPr>
          <w:p w14:paraId="7BE04228" w14:textId="1450E90F" w:rsidR="00DF7BCC" w:rsidRPr="003F794D" w:rsidRDefault="00DF7BCC" w:rsidP="00EC2ED0">
            <w:pPr>
              <w:rPr>
                <w:lang w:val="en-US"/>
              </w:rPr>
            </w:pPr>
            <w:r w:rsidRPr="003F794D">
              <w:rPr>
                <w:lang w:val="en-US"/>
              </w:rPr>
              <w:t>( TITLE-ABS-KEY ( ( ( "benefit"  AND  "risk" )  OR  ( "benefits"  AND  "risks" )  OR  ( "benefits"  AND  "risk" )  OR  ( "benefit"  AND  "risks" ) ) ) )  AND  ( TITLE-ABS-KEY ( ( "rotavirus"  AND  ( "vaccine"  OR  "vaccines" ) ) ) )  AND  ( LIMIT-TO ( SUBJAREA ,  "MEDI " )  OR  LIMIT-TO ( SUBJAREA ,  "IMMU " )  OR  LIMIT-TO ( SUBJAREA ,  "PHAR " )  OR  LIMIT-TO ( SUBJAREA ,  "NURS " )  OR  LIMIT-TO ( SUBJAREA ,  "HEAL " )  OR  LIMIT-TO ( SUBJAREA ,  "NEUR " )  OR  LIMIT-TO ( SUBJAREA ,  "CENG " )  OR  LIMIT-TO ( SUBJAREA ,  "MULT " )  OR  LIMIT-TO ( SUBJAREA ,  "MATH " )  OR  LIMIT-TO ( SUBJAREA ,  "PSYC " )  OR  LIMIT-TO ( SUBJAREA ,  "DECI " )  OR  LIMIT-TO ( SUBJAREA ,  "ECON " )  OR  LIMIT-TO ( SUBJAREA ,  "COMP " )  OR  LIMIT-TO ( SUBJAREA ,  "CHEM " )  OR  LIMIT-TO ( SUBJAREA ,  "MATE " )  OR  LIMIT-TO ( SUBJAREA ,  "Undefined " ) )  AND  ( EXCLUDE ( DOCTYPE ,  "no " )  OR  EXCLUDE ( DOCTYPE ,  "ed " )  OR  EXCLUDE ( DOCTYPE ,  "le " ) )  AND  ( LIMIT-TO ( LANGUAGE ,  "English " ) )  AND  (</w:t>
            </w:r>
            <w:r w:rsidR="00A31567" w:rsidRPr="003F794D">
              <w:rPr>
                <w:lang w:val="en-US"/>
              </w:rPr>
              <w:t xml:space="preserve"> LI</w:t>
            </w:r>
            <w:r w:rsidR="00A31567">
              <w:rPr>
                <w:lang w:val="en-US"/>
              </w:rPr>
              <w:t xml:space="preserve">MIT-TO ( PUBYEAR ,  2019 )  OR </w:t>
            </w:r>
            <w:r w:rsidR="00A31567" w:rsidRPr="003F794D">
              <w:rPr>
                <w:lang w:val="en-US"/>
              </w:rPr>
              <w:t xml:space="preserve"> </w:t>
            </w:r>
            <w:r w:rsidR="00A31567">
              <w:rPr>
                <w:lang w:val="en-US"/>
              </w:rPr>
              <w:t>LIMIT-TO ( PUBYEAR ,  2018</w:t>
            </w:r>
            <w:r w:rsidR="00A31567" w:rsidRPr="003F794D">
              <w:rPr>
                <w:lang w:val="en-US"/>
              </w:rPr>
              <w:t xml:space="preserve"> )  OR </w:t>
            </w:r>
            <w:r w:rsidRPr="003F794D">
              <w:rPr>
                <w:lang w:val="en-US"/>
              </w:rPr>
              <w:t xml:space="preserve">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)  AND  ( LIMIT-TO ( LANGUAGE ,  "English" ) )  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556EBB2" w14:textId="3FE8F62B" w:rsidR="00DF7BCC" w:rsidRPr="003F794D" w:rsidRDefault="00BF6897" w:rsidP="0094375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1</w:t>
            </w:r>
            <w:r w:rsidR="000F4212">
              <w:rPr>
                <w:b/>
                <w:lang w:val="en-US"/>
              </w:rPr>
              <w:t>4</w:t>
            </w:r>
          </w:p>
        </w:tc>
      </w:tr>
      <w:tr w:rsidR="00DF7BCC" w:rsidRPr="003F794D" w14:paraId="2A71A8B4" w14:textId="77777777" w:rsidTr="00943756">
        <w:tc>
          <w:tcPr>
            <w:tcW w:w="1418" w:type="dxa"/>
            <w:shd w:val="clear" w:color="auto" w:fill="auto"/>
            <w:vAlign w:val="center"/>
          </w:tcPr>
          <w:p w14:paraId="692B8B60" w14:textId="77777777" w:rsidR="00DF7BCC" w:rsidRPr="003F794D" w:rsidRDefault="00DF7BCC" w:rsidP="00943756">
            <w:pPr>
              <w:rPr>
                <w:b/>
                <w:lang w:val="en-US"/>
              </w:rPr>
            </w:pPr>
            <w:r w:rsidRPr="003F794D">
              <w:rPr>
                <w:b/>
                <w:lang w:val="en-US"/>
              </w:rPr>
              <w:t>ISI Web of Science</w:t>
            </w:r>
          </w:p>
        </w:tc>
        <w:tc>
          <w:tcPr>
            <w:tcW w:w="7602" w:type="dxa"/>
            <w:shd w:val="clear" w:color="auto" w:fill="auto"/>
          </w:tcPr>
          <w:p w14:paraId="468EDDE2" w14:textId="6738AC28" w:rsidR="00DF7BCC" w:rsidRPr="003F794D" w:rsidRDefault="00DF7BCC" w:rsidP="00BF6897">
            <w:pPr>
              <w:rPr>
                <w:lang w:val="en-US"/>
              </w:rPr>
            </w:pPr>
            <w:r w:rsidRPr="003F794D">
              <w:rPr>
                <w:lang w:val="en-US"/>
              </w:rPr>
              <w:t>TOPIC: (((("benefit" AND "risk") OR ("benefits" AND "risks") OR ("benefits" AND "risk") OR ("benefit" AND "risks")))) AND TOPIC: (("rotavirus" AND (“vaccine” OR “vaccines”))) Refined by: LANGUAGES: ( ENGLISH ) Timespan: 2006-201</w:t>
            </w:r>
            <w:r w:rsidR="00BF6897">
              <w:rPr>
                <w:lang w:val="en-US"/>
              </w:rPr>
              <w:t>9</w:t>
            </w:r>
            <w:r w:rsidRPr="003F794D">
              <w:rPr>
                <w:lang w:val="en-US"/>
              </w:rPr>
              <w:t>. Indexes: SCI-EXPANDED, SSCI, A&amp;HCI, CPCI-S, CPCI-SSH, BKCI-S, BKCI-SSH, ESCI, CCR-EXPANDED, IC.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1E2F22D" w14:textId="043160E3" w:rsidR="00DF7BCC" w:rsidRPr="003F794D" w:rsidRDefault="00BF6897" w:rsidP="0094375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4</w:t>
            </w:r>
            <w:r w:rsidR="000F4212">
              <w:rPr>
                <w:b/>
                <w:lang w:val="en-US"/>
              </w:rPr>
              <w:t>7</w:t>
            </w:r>
          </w:p>
        </w:tc>
      </w:tr>
    </w:tbl>
    <w:p w14:paraId="6561BAB5" w14:textId="77777777" w:rsidR="00DF7BCC" w:rsidRDefault="00DF7BCC" w:rsidP="00DF7BCC">
      <w:pPr>
        <w:rPr>
          <w:lang w:val="en-US"/>
        </w:rPr>
      </w:pPr>
      <w:r>
        <w:rPr>
          <w:b/>
          <w:lang w:val="en-US"/>
        </w:rPr>
        <w:t>Appendix Table 1.</w:t>
      </w:r>
      <w:r>
        <w:rPr>
          <w:lang w:val="en-US"/>
        </w:rPr>
        <w:t xml:space="preserve"> Research strategy and number of publications retrieved at each step in the three different databases.</w:t>
      </w:r>
    </w:p>
    <w:p w14:paraId="7144B03B" w14:textId="77777777" w:rsidR="00DF7BCC" w:rsidRDefault="00DF7BCC" w:rsidP="00DF7BCC">
      <w:pPr>
        <w:rPr>
          <w:lang w:val="en-US"/>
        </w:rPr>
        <w:sectPr w:rsidR="00DF7BC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>ISI – Institute for Scientific Information</w:t>
      </w:r>
    </w:p>
    <w:p w14:paraId="7329B8A6" w14:textId="77777777" w:rsidR="00DF7BCC" w:rsidRPr="00E051BE" w:rsidRDefault="00DF7BCC" w:rsidP="00DF7BCC">
      <w:pPr>
        <w:rPr>
          <w:lang w:val="en-US"/>
        </w:rPr>
      </w:pPr>
      <w:r>
        <w:rPr>
          <w:b/>
          <w:lang w:val="en-US"/>
        </w:rPr>
        <w:lastRenderedPageBreak/>
        <w:t>Appendix Table 2</w:t>
      </w:r>
      <w:r w:rsidRPr="00E051BE">
        <w:rPr>
          <w:b/>
          <w:lang w:val="en-US"/>
        </w:rPr>
        <w:t>.</w:t>
      </w:r>
      <w:r w:rsidRPr="00E051BE">
        <w:rPr>
          <w:lang w:val="en-US"/>
        </w:rPr>
        <w:t xml:space="preserve"> Exclusion criteria for</w:t>
      </w:r>
      <w:r>
        <w:rPr>
          <w:lang w:val="en-US"/>
        </w:rPr>
        <w:t xml:space="preserve"> the</w:t>
      </w:r>
      <w:r w:rsidRPr="00E051BE">
        <w:rPr>
          <w:lang w:val="en-US"/>
        </w:rPr>
        <w:t xml:space="preserve"> systematic review of quantitative </w:t>
      </w:r>
      <w:r>
        <w:rPr>
          <w:lang w:val="en-US"/>
        </w:rPr>
        <w:t>benefit-risk</w:t>
      </w:r>
      <w:r w:rsidRPr="00E051BE">
        <w:rPr>
          <w:lang w:val="en-US"/>
        </w:rPr>
        <w:t xml:space="preserve"> models of vaccines</w:t>
      </w:r>
      <w:r>
        <w:rPr>
          <w:lang w:val="en-US"/>
        </w:rPr>
        <w:t>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9356"/>
      </w:tblGrid>
      <w:tr w:rsidR="00DF7BCC" w:rsidRPr="003F794D" w14:paraId="14A2C8AC" w14:textId="77777777" w:rsidTr="00943756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DA3D4" w14:textId="77777777" w:rsidR="00DF7BCC" w:rsidRPr="003F794D" w:rsidRDefault="00DF7BCC" w:rsidP="00943756">
            <w:pPr>
              <w:rPr>
                <w:b/>
                <w:lang w:val="en-US"/>
              </w:rPr>
            </w:pPr>
            <w:r w:rsidRPr="003F794D">
              <w:rPr>
                <w:b/>
                <w:lang w:val="en-US"/>
              </w:rPr>
              <w:t>Exclusion criteria</w:t>
            </w:r>
          </w:p>
        </w:tc>
      </w:tr>
      <w:tr w:rsidR="00DF7BCC" w:rsidRPr="00F16E1B" w14:paraId="6B290EBC" w14:textId="77777777" w:rsidTr="00943756">
        <w:tc>
          <w:tcPr>
            <w:tcW w:w="9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91AFE" w14:textId="77777777" w:rsidR="00DF7BCC" w:rsidRPr="003F794D" w:rsidRDefault="00DF7BCC" w:rsidP="0094375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lang w:val="en-US"/>
              </w:rPr>
            </w:pPr>
            <w:r w:rsidRPr="003F794D">
              <w:rPr>
                <w:lang w:val="en-US"/>
              </w:rPr>
              <w:t xml:space="preserve">The following research question is not addressed: Original studies using quantitative </w:t>
            </w:r>
            <w:r>
              <w:rPr>
                <w:lang w:val="en-US"/>
              </w:rPr>
              <w:t xml:space="preserve">benefit-risk </w:t>
            </w:r>
            <w:r w:rsidRPr="003F794D">
              <w:rPr>
                <w:lang w:val="en-US"/>
              </w:rPr>
              <w:t xml:space="preserve">models </w:t>
            </w:r>
            <w:r>
              <w:rPr>
                <w:lang w:val="en-US"/>
              </w:rPr>
              <w:t>for</w:t>
            </w:r>
            <w:r w:rsidRPr="003F794D">
              <w:rPr>
                <w:lang w:val="en-US"/>
              </w:rPr>
              <w:t xml:space="preserve"> rotavirus vaccination;</w:t>
            </w:r>
          </w:p>
          <w:p w14:paraId="468D5811" w14:textId="77777777" w:rsidR="00DF7BCC" w:rsidRPr="003F794D" w:rsidRDefault="00DF7BCC" w:rsidP="0094375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lang w:val="en-US"/>
              </w:rPr>
            </w:pPr>
            <w:r w:rsidRPr="003F794D">
              <w:rPr>
                <w:lang w:val="en-US"/>
              </w:rPr>
              <w:t>Articles that describe non-relevant publication types (e.g. letters to the editor, editorials or comments, clinical practice guidelines, electronic textbooks);</w:t>
            </w:r>
          </w:p>
          <w:p w14:paraId="37785D31" w14:textId="77777777" w:rsidR="00DF7BCC" w:rsidRPr="003F794D" w:rsidRDefault="00DF7BCC" w:rsidP="0094375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Repetitive data from original studies</w:t>
            </w:r>
            <w:r w:rsidRPr="003F794D">
              <w:rPr>
                <w:lang w:val="en-US"/>
              </w:rPr>
              <w:t>;</w:t>
            </w:r>
          </w:p>
          <w:p w14:paraId="1F9BF28D" w14:textId="77777777" w:rsidR="00DF7BCC" w:rsidRPr="003F794D" w:rsidRDefault="00DF7BCC" w:rsidP="0094375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lang w:val="en-US"/>
              </w:rPr>
            </w:pPr>
            <w:r w:rsidRPr="003F794D">
              <w:rPr>
                <w:lang w:val="en-US"/>
              </w:rPr>
              <w:t>Genetic, biochemistry, molecular or animal studies;</w:t>
            </w:r>
          </w:p>
          <w:p w14:paraId="3CB4C538" w14:textId="20BED7CD" w:rsidR="00DF7BCC" w:rsidRPr="003F794D" w:rsidRDefault="004D4BB4" w:rsidP="0094375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DF7BCC" w:rsidRPr="003F794D">
              <w:rPr>
                <w:lang w:val="en-US"/>
              </w:rPr>
              <w:t>conomic evaluation (e.g. cost-effectiveness</w:t>
            </w:r>
            <w:r>
              <w:rPr>
                <w:lang w:val="en-US"/>
              </w:rPr>
              <w:t>, cost-utility or cost-benefit</w:t>
            </w:r>
            <w:r w:rsidR="00DF7BCC" w:rsidRPr="003F794D">
              <w:rPr>
                <w:lang w:val="en-US"/>
              </w:rPr>
              <w:t xml:space="preserve"> studies);</w:t>
            </w:r>
          </w:p>
          <w:p w14:paraId="7DFEBF72" w14:textId="77777777" w:rsidR="00DF7BCC" w:rsidRPr="003F794D" w:rsidRDefault="00DF7BCC" w:rsidP="0094375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lang w:val="en-US"/>
              </w:rPr>
            </w:pPr>
            <w:r w:rsidRPr="003F794D">
              <w:rPr>
                <w:lang w:val="en-US"/>
              </w:rPr>
              <w:t>Unable to access the full-text;</w:t>
            </w:r>
          </w:p>
          <w:p w14:paraId="31036AE8" w14:textId="77777777" w:rsidR="00DF7BCC" w:rsidRPr="003F794D" w:rsidRDefault="00DF7BCC" w:rsidP="00943756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lang w:val="en-US"/>
              </w:rPr>
            </w:pPr>
            <w:r w:rsidRPr="003F794D">
              <w:rPr>
                <w:lang w:val="en-US"/>
              </w:rPr>
              <w:t>Publications not written in English.</w:t>
            </w:r>
          </w:p>
        </w:tc>
      </w:tr>
    </w:tbl>
    <w:p w14:paraId="477A45FD" w14:textId="77777777" w:rsidR="00E74D94" w:rsidRDefault="00E74D94" w:rsidP="00DF7BCC">
      <w:pPr>
        <w:spacing w:line="360" w:lineRule="auto"/>
        <w:jc w:val="both"/>
        <w:rPr>
          <w:b/>
          <w:lang w:val="en-US"/>
        </w:rPr>
        <w:sectPr w:rsidR="00E74D9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12734F0" w14:textId="75F6B621" w:rsidR="00DF7BCC" w:rsidRDefault="00E74D94" w:rsidP="00DF7BCC">
      <w:pPr>
        <w:spacing w:line="360" w:lineRule="auto"/>
        <w:jc w:val="both"/>
        <w:rPr>
          <w:b/>
          <w:lang w:val="en-GB" w:eastAsia="fr-FR"/>
        </w:rPr>
      </w:pPr>
      <w:r w:rsidRPr="00D60E10">
        <w:rPr>
          <w:b/>
          <w:lang w:val="en-GB" w:eastAsia="fr-FR"/>
        </w:rPr>
        <w:lastRenderedPageBreak/>
        <w:t xml:space="preserve">Appendix Table 3. </w:t>
      </w:r>
      <w:r w:rsidRPr="00F16E1B">
        <w:rPr>
          <w:lang w:val="en-GB" w:eastAsia="fr-FR"/>
        </w:rPr>
        <w:t>Estimates of the burden of disease attributable to intussusception and rotavirus in the absence of rotavirus vaccination</w:t>
      </w:r>
    </w:p>
    <w:tbl>
      <w:tblPr>
        <w:tblpPr w:leftFromText="141" w:rightFromText="141" w:vertAnchor="text" w:horzAnchor="margin" w:tblpXSpec="center" w:tblpY="109"/>
        <w:tblW w:w="506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1166"/>
        <w:gridCol w:w="1091"/>
        <w:gridCol w:w="1403"/>
        <w:gridCol w:w="932"/>
        <w:gridCol w:w="2494"/>
        <w:gridCol w:w="2805"/>
        <w:gridCol w:w="1714"/>
        <w:gridCol w:w="2961"/>
      </w:tblGrid>
      <w:tr w:rsidR="0003125D" w:rsidRPr="00F16E1B" w14:paraId="17E9F149" w14:textId="77777777" w:rsidTr="008F4B90">
        <w:trPr>
          <w:trHeight w:val="278"/>
        </w:trPr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54B91AD6" w14:textId="77777777" w:rsidR="0003125D" w:rsidRDefault="0003125D" w:rsidP="008F4B90">
            <w:pPr>
              <w:spacing w:after="0" w:line="240" w:lineRule="auto"/>
              <w:rPr>
                <w:b/>
                <w:sz w:val="18"/>
                <w:szCs w:val="18"/>
                <w:lang w:val="en-GB" w:eastAsia="fr-FR"/>
              </w:rPr>
            </w:pPr>
            <w:r>
              <w:rPr>
                <w:b/>
                <w:sz w:val="18"/>
                <w:szCs w:val="18"/>
                <w:lang w:val="en-GB" w:eastAsia="fr-FR"/>
              </w:rPr>
              <w:t>Income</w:t>
            </w:r>
          </w:p>
          <w:p w14:paraId="5C476F56" w14:textId="77777777" w:rsidR="0003125D" w:rsidRPr="001D5D6C" w:rsidRDefault="0003125D" w:rsidP="008F4B90">
            <w:pPr>
              <w:spacing w:after="0" w:line="240" w:lineRule="auto"/>
              <w:rPr>
                <w:b/>
                <w:sz w:val="18"/>
                <w:szCs w:val="18"/>
                <w:lang w:val="en-GB" w:eastAsia="fr-FR"/>
              </w:rPr>
            </w:pPr>
            <w:r>
              <w:rPr>
                <w:b/>
                <w:sz w:val="18"/>
                <w:szCs w:val="18"/>
                <w:lang w:val="en-GB" w:eastAsia="fr-FR"/>
              </w:rPr>
              <w:t>category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73027" w14:textId="77777777" w:rsidR="0003125D" w:rsidRPr="001D5D6C" w:rsidRDefault="0003125D" w:rsidP="008F4B90">
            <w:pPr>
              <w:spacing w:after="0" w:line="240" w:lineRule="auto"/>
              <w:rPr>
                <w:b/>
                <w:sz w:val="18"/>
                <w:szCs w:val="18"/>
                <w:lang w:val="en-GB" w:eastAsia="fr-FR"/>
              </w:rPr>
            </w:pPr>
            <w:r w:rsidRPr="001D5D6C">
              <w:rPr>
                <w:b/>
                <w:sz w:val="18"/>
                <w:szCs w:val="18"/>
                <w:lang w:val="en-GB" w:eastAsia="fr-FR"/>
              </w:rPr>
              <w:t>Sourc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F0FF3" w14:textId="77777777" w:rsidR="0003125D" w:rsidRPr="001D5D6C" w:rsidRDefault="0003125D" w:rsidP="008F4B90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1D5D6C">
              <w:rPr>
                <w:b/>
                <w:sz w:val="18"/>
                <w:szCs w:val="18"/>
                <w:lang w:val="en-GB" w:eastAsia="fr-FR"/>
              </w:rPr>
              <w:t>Location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1023B792" w14:textId="77777777" w:rsidR="0003125D" w:rsidRPr="001D5D6C" w:rsidRDefault="0003125D" w:rsidP="008F4B90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>
              <w:rPr>
                <w:b/>
                <w:sz w:val="18"/>
                <w:szCs w:val="18"/>
                <w:lang w:val="en-GB" w:eastAsia="fr-FR"/>
              </w:rPr>
              <w:t>Birth cohort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460ACB" w14:textId="77777777" w:rsidR="0003125D" w:rsidRPr="001D5D6C" w:rsidRDefault="0003125D" w:rsidP="008F4B90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1D5D6C">
              <w:rPr>
                <w:b/>
                <w:sz w:val="18"/>
                <w:szCs w:val="18"/>
                <w:lang w:val="en-GB" w:eastAsia="fr-FR"/>
              </w:rPr>
              <w:t>Event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18F4C6" w14:textId="77777777" w:rsidR="0003125D" w:rsidRPr="001D5D6C" w:rsidRDefault="0003125D" w:rsidP="008F4B90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1D5D6C">
              <w:rPr>
                <w:b/>
                <w:sz w:val="18"/>
                <w:szCs w:val="18"/>
                <w:lang w:val="en-GB" w:eastAsia="fr-FR"/>
              </w:rPr>
              <w:t>Baseline incidence</w:t>
            </w:r>
          </w:p>
          <w:p w14:paraId="77732066" w14:textId="77777777" w:rsidR="0003125D" w:rsidRPr="001D5D6C" w:rsidRDefault="0003125D" w:rsidP="008F4B90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1D5D6C">
              <w:rPr>
                <w:b/>
                <w:sz w:val="18"/>
                <w:szCs w:val="18"/>
                <w:lang w:val="en-GB" w:eastAsia="fr-FR"/>
              </w:rPr>
              <w:t>RVGE&lt;5y</w:t>
            </w:r>
            <w:r>
              <w:rPr>
                <w:b/>
                <w:sz w:val="18"/>
                <w:szCs w:val="18"/>
                <w:lang w:val="en-GB" w:eastAsia="fr-FR"/>
              </w:rPr>
              <w:t>ear</w:t>
            </w:r>
            <w:r w:rsidRPr="001D5D6C">
              <w:rPr>
                <w:b/>
                <w:sz w:val="18"/>
                <w:szCs w:val="18"/>
                <w:lang w:val="en-GB" w:eastAsia="fr-FR"/>
              </w:rPr>
              <w:t xml:space="preserve"> (N)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FD8A9" w14:textId="77777777" w:rsidR="00221925" w:rsidRPr="00221925" w:rsidRDefault="00221925" w:rsidP="0022192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221925">
              <w:rPr>
                <w:b/>
                <w:sz w:val="18"/>
                <w:szCs w:val="18"/>
                <w:lang w:val="en-GB" w:eastAsia="fr-FR"/>
              </w:rPr>
              <w:t>Baseline incidence</w:t>
            </w:r>
          </w:p>
          <w:p w14:paraId="16AEEC68" w14:textId="7DF7B078" w:rsidR="0003125D" w:rsidRPr="001D5D6C" w:rsidRDefault="00221925" w:rsidP="0022192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221925">
              <w:rPr>
                <w:b/>
                <w:sz w:val="18"/>
                <w:szCs w:val="18"/>
                <w:lang w:val="en-GB" w:eastAsia="fr-FR"/>
              </w:rPr>
              <w:t>RVGE&lt;5year (Rate per 100,000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B0154A" w14:textId="77777777" w:rsidR="0003125D" w:rsidRPr="001D5D6C" w:rsidRDefault="0003125D" w:rsidP="008F4B90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1D5D6C">
              <w:rPr>
                <w:b/>
                <w:sz w:val="18"/>
                <w:szCs w:val="18"/>
                <w:lang w:val="en-GB" w:eastAsia="fr-FR"/>
              </w:rPr>
              <w:t>Baseline incidence</w:t>
            </w:r>
          </w:p>
          <w:p w14:paraId="312DAAF9" w14:textId="77777777" w:rsidR="0003125D" w:rsidRPr="001D5D6C" w:rsidRDefault="0003125D" w:rsidP="008F4B90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1D5D6C">
              <w:rPr>
                <w:b/>
                <w:sz w:val="18"/>
                <w:szCs w:val="18"/>
                <w:lang w:val="en-GB" w:eastAsia="fr-FR"/>
              </w:rPr>
              <w:t>IS &lt;1y</w:t>
            </w:r>
            <w:r>
              <w:rPr>
                <w:b/>
                <w:sz w:val="18"/>
                <w:szCs w:val="18"/>
                <w:lang w:val="en-GB" w:eastAsia="fr-FR"/>
              </w:rPr>
              <w:t>ear</w:t>
            </w:r>
            <w:r w:rsidRPr="001D5D6C">
              <w:rPr>
                <w:b/>
                <w:sz w:val="18"/>
                <w:szCs w:val="18"/>
                <w:lang w:val="en-GB" w:eastAsia="fr-FR"/>
              </w:rPr>
              <w:t xml:space="preserve"> (N)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8B0E5" w14:textId="77777777" w:rsidR="00221925" w:rsidRPr="00221925" w:rsidRDefault="00221925" w:rsidP="0022192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221925">
              <w:rPr>
                <w:b/>
                <w:sz w:val="18"/>
                <w:szCs w:val="18"/>
                <w:lang w:val="en-GB" w:eastAsia="fr-FR"/>
              </w:rPr>
              <w:t>Baseline incidence</w:t>
            </w:r>
          </w:p>
          <w:p w14:paraId="4004EC4C" w14:textId="320706A7" w:rsidR="0003125D" w:rsidRPr="001D5D6C" w:rsidRDefault="00221925" w:rsidP="0022192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221925">
              <w:rPr>
                <w:b/>
                <w:sz w:val="18"/>
                <w:szCs w:val="18"/>
                <w:lang w:val="en-GB" w:eastAsia="fr-FR"/>
              </w:rPr>
              <w:t>IS &lt;1year (Rate per 100,000)</w:t>
            </w:r>
          </w:p>
        </w:tc>
      </w:tr>
      <w:tr w:rsidR="0003125D" w:rsidRPr="001D5D6C" w14:paraId="5214483A" w14:textId="77777777" w:rsidTr="008F4B90">
        <w:trPr>
          <w:trHeight w:val="227"/>
        </w:trPr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04DA308D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7A3C66">
              <w:rPr>
                <w:b/>
                <w:sz w:val="18"/>
                <w:szCs w:val="18"/>
                <w:lang w:val="en-GB" w:eastAsia="fr-FR"/>
              </w:rPr>
              <w:t>LMIC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853916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Patel MM, et al. 2009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EBCCBF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LMIC (117)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</w:tcPr>
          <w:p w14:paraId="271A875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C7DBA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4303A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EF803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916D5D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1739E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7C182C26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6F23AAAA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4657348B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1A878AD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5CE64BD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09F8935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038F30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517,959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43CF400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00D773F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6489233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B2E2B" w14:paraId="37BAD960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4662A431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5141C557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Patel MM, et al. 2011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633C76C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Brazil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21A52714" w14:textId="77777777" w:rsidR="0003125D" w:rsidRPr="004C6F0F" w:rsidRDefault="0003125D" w:rsidP="008F4B90">
            <w:pPr>
              <w:spacing w:after="0" w:line="24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3,068,249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57D8F6F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3988481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92,453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3C435235" w14:textId="77777777" w:rsidR="0003125D" w:rsidRPr="001B2E2B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603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7DB594A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2,146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3A144C2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 w:rsidRPr="00EB079A">
              <w:rPr>
                <w:sz w:val="18"/>
                <w:szCs w:val="18"/>
                <w:lang w:val="en-GB" w:eastAsia="fr-FR"/>
              </w:rPr>
              <w:t>70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B2E2B" w14:paraId="205BDF15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163203DB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14:paraId="17CAA315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nil"/>
            </w:tcBorders>
            <w:shd w:val="clear" w:color="auto" w:fill="auto"/>
          </w:tcPr>
          <w:p w14:paraId="53DF0AC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nil"/>
            </w:tcBorders>
          </w:tcPr>
          <w:p w14:paraId="2EAD96A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79C2D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3465B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850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2F968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5.5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AF23A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07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F73FE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3</w:t>
            </w:r>
            <w:r w:rsidRPr="001D5D6C">
              <w:rPr>
                <w:sz w:val="18"/>
                <w:szCs w:val="18"/>
                <w:lang w:val="en-GB" w:eastAsia="fr-FR"/>
              </w:rPr>
              <w:t>.</w:t>
            </w:r>
            <w:r>
              <w:rPr>
                <w:sz w:val="18"/>
                <w:szCs w:val="18"/>
                <w:lang w:val="en-GB" w:eastAsia="fr-FR"/>
              </w:rPr>
              <w:t>5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B2E2B" w14:paraId="3926B55C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7F89F1C1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shd w:val="clear" w:color="auto" w:fill="auto"/>
          </w:tcPr>
          <w:p w14:paraId="6A0C841A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 w:val="restart"/>
            <w:tcBorders>
              <w:top w:val="nil"/>
            </w:tcBorders>
            <w:shd w:val="clear" w:color="auto" w:fill="auto"/>
          </w:tcPr>
          <w:p w14:paraId="7D34D78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Mexico</w:t>
            </w:r>
          </w:p>
        </w:tc>
        <w:tc>
          <w:tcPr>
            <w:tcW w:w="450" w:type="pct"/>
            <w:vMerge w:val="restart"/>
            <w:tcBorders>
              <w:top w:val="nil"/>
            </w:tcBorders>
          </w:tcPr>
          <w:p w14:paraId="6F3E0A9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2,414,329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A29696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BE25F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6,086</w:t>
            </w:r>
          </w:p>
        </w:tc>
        <w:tc>
          <w:tcPr>
            <w:tcW w:w="900" w:type="pct"/>
            <w:tcBorders>
              <w:top w:val="nil"/>
              <w:bottom w:val="nil"/>
            </w:tcBorders>
            <w:shd w:val="clear" w:color="auto" w:fill="auto"/>
          </w:tcPr>
          <w:p w14:paraId="56C3EE8A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D2380A">
              <w:rPr>
                <w:sz w:val="18"/>
                <w:szCs w:val="18"/>
                <w:lang w:val="en-GB" w:eastAsia="fr-FR"/>
              </w:rPr>
              <w:t>133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5A3149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,215</w:t>
            </w:r>
          </w:p>
        </w:tc>
        <w:tc>
          <w:tcPr>
            <w:tcW w:w="950" w:type="pct"/>
            <w:tcBorders>
              <w:top w:val="nil"/>
              <w:bottom w:val="nil"/>
            </w:tcBorders>
            <w:shd w:val="clear" w:color="auto" w:fill="auto"/>
          </w:tcPr>
          <w:p w14:paraId="4C5A241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50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B2E2B" w14:paraId="377762A7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1D0856B4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63F2E76B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78A4DE4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67EFD43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6ACD8A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60018CD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923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3684D0E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7.7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04DE0C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61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66B48C4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2</w:t>
            </w:r>
            <w:r w:rsidRPr="001D5D6C">
              <w:rPr>
                <w:sz w:val="18"/>
                <w:szCs w:val="18"/>
                <w:lang w:val="en-GB" w:eastAsia="fr-FR"/>
              </w:rPr>
              <w:t>.</w:t>
            </w:r>
            <w:r>
              <w:rPr>
                <w:sz w:val="18"/>
                <w:szCs w:val="18"/>
                <w:lang w:val="en-GB" w:eastAsia="fr-FR"/>
              </w:rPr>
              <w:t>5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22F080EB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7A108418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66A88E58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Desai R, et </w:t>
            </w:r>
          </w:p>
          <w:p w14:paraId="6B69A919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2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4F8909D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Latin</w:t>
            </w:r>
          </w:p>
          <w:p w14:paraId="574B23F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merica (14)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78B0AB8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9,588,000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2CB1353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2553F48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229,656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20D87539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479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2B15DC8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5,556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00BB0D0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58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1C3A07AF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7F8E7F00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18AB2138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7826271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6AB6EE67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06E4DD3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1507E4E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6,302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6AE5E5F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13.2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10B3D90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326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5E98852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3.</w:t>
            </w:r>
            <w:r>
              <w:rPr>
                <w:sz w:val="18"/>
                <w:szCs w:val="18"/>
                <w:lang w:val="en-GB" w:eastAsia="fr-FR"/>
              </w:rPr>
              <w:t>4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7AF3C12D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79459378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7D376D0F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Patel MM, et al. 2012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525FCC1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LMIC (158)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4024662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123,600,000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4F6F553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7D25B6AF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2ADE5A40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2F391AB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3CC2098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674A802D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7446CC56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5B19FC25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0EEB0FD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6ACBF41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D5EE9C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D3C04D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452,800 [386,600;519,900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, b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29160E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73.3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4E3F406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6B95A79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361FCD2B" w14:textId="77777777" w:rsidTr="008F4B90">
        <w:trPr>
          <w:trHeight w:val="197"/>
        </w:trPr>
        <w:tc>
          <w:tcPr>
            <w:tcW w:w="327" w:type="pct"/>
            <w:vMerge/>
            <w:shd w:val="clear" w:color="auto" w:fill="F2F2F2" w:themeFill="background1" w:themeFillShade="F2"/>
            <w:textDirection w:val="btLr"/>
            <w:vAlign w:val="center"/>
          </w:tcPr>
          <w:p w14:paraId="30242D2B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shd w:val="clear" w:color="auto" w:fill="auto"/>
          </w:tcPr>
          <w:p w14:paraId="76E596E5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Clark A, et </w:t>
            </w:r>
          </w:p>
          <w:p w14:paraId="60DACBF2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9</w:t>
            </w:r>
          </w:p>
        </w:tc>
        <w:tc>
          <w:tcPr>
            <w:tcW w:w="350" w:type="pct"/>
            <w:vMerge w:val="restart"/>
            <w:shd w:val="clear" w:color="auto" w:fill="auto"/>
          </w:tcPr>
          <w:p w14:paraId="44CEED6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LMIC (135)</w:t>
            </w:r>
          </w:p>
        </w:tc>
        <w:tc>
          <w:tcPr>
            <w:tcW w:w="450" w:type="pct"/>
            <w:vMerge w:val="restart"/>
          </w:tcPr>
          <w:p w14:paraId="5175CD1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60,000,000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2F49312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</w:tcPr>
          <w:p w14:paraId="25EEE06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00" w:type="pct"/>
            <w:tcBorders>
              <w:top w:val="nil"/>
            </w:tcBorders>
            <w:shd w:val="clear" w:color="auto" w:fill="auto"/>
          </w:tcPr>
          <w:p w14:paraId="5822F32E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</w:tcPr>
          <w:p w14:paraId="4FD814E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nil"/>
            </w:tcBorders>
            <w:shd w:val="clear" w:color="auto" w:fill="auto"/>
          </w:tcPr>
          <w:p w14:paraId="2FA7096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7F6640C8" w14:textId="77777777" w:rsidTr="008F4B90">
        <w:trPr>
          <w:trHeight w:val="197"/>
        </w:trPr>
        <w:tc>
          <w:tcPr>
            <w:tcW w:w="327" w:type="pct"/>
            <w:vMerge/>
            <w:tcBorders>
              <w:bottom w:val="single" w:sz="4" w:space="0" w:color="BFBFBF"/>
            </w:tcBorders>
            <w:shd w:val="clear" w:color="auto" w:fill="F2F2F2" w:themeFill="background1" w:themeFillShade="F2"/>
            <w:textDirection w:val="btLr"/>
            <w:vAlign w:val="center"/>
          </w:tcPr>
          <w:p w14:paraId="7D0EB8EB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38D90875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7926385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4A4D02A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076C9E5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bottom w:val="single" w:sz="4" w:space="0" w:color="BFBFBF"/>
            </w:tcBorders>
            <w:shd w:val="clear" w:color="auto" w:fill="F2F2F2" w:themeFill="background1" w:themeFillShade="F2"/>
          </w:tcPr>
          <w:p w14:paraId="6D03FE6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94,471 [158,603;257,080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00" w:type="pct"/>
            <w:tcBorders>
              <w:bottom w:val="single" w:sz="4" w:space="0" w:color="BFBFBF"/>
            </w:tcBorders>
            <w:shd w:val="clear" w:color="auto" w:fill="F2F2F2" w:themeFill="background1" w:themeFillShade="F2"/>
          </w:tcPr>
          <w:p w14:paraId="4D4353C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64.8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bottom w:val="single" w:sz="4" w:space="0" w:color="BFBFBF"/>
            </w:tcBorders>
            <w:shd w:val="clear" w:color="auto" w:fill="F2F2F2" w:themeFill="background1" w:themeFillShade="F2"/>
          </w:tcPr>
          <w:p w14:paraId="2AF14F6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bottom w:val="single" w:sz="4" w:space="0" w:color="BFBFBF"/>
            </w:tcBorders>
            <w:shd w:val="clear" w:color="auto" w:fill="F2F2F2" w:themeFill="background1" w:themeFillShade="F2"/>
          </w:tcPr>
          <w:p w14:paraId="0680346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4F043F8A" w14:textId="77777777" w:rsidTr="008F4B90">
        <w:trPr>
          <w:trHeight w:val="227"/>
        </w:trPr>
        <w:tc>
          <w:tcPr>
            <w:tcW w:w="327" w:type="pct"/>
            <w:vMerge w:val="restart"/>
            <w:tcBorders>
              <w:top w:val="single" w:sz="4" w:space="0" w:color="BFBFBF"/>
            </w:tcBorders>
            <w:shd w:val="clear" w:color="auto" w:fill="F2F2F2" w:themeFill="background1" w:themeFillShade="F2"/>
            <w:textDirection w:val="btLr"/>
            <w:vAlign w:val="center"/>
          </w:tcPr>
          <w:p w14:paraId="10D026CE" w14:textId="77777777" w:rsidR="0003125D" w:rsidRPr="007A3C66" w:rsidRDefault="0003125D" w:rsidP="008F4B90">
            <w:pPr>
              <w:spacing w:after="0" w:line="240" w:lineRule="auto"/>
              <w:ind w:left="113" w:right="113"/>
              <w:jc w:val="center"/>
              <w:rPr>
                <w:b/>
                <w:sz w:val="18"/>
                <w:szCs w:val="18"/>
                <w:lang w:val="en-GB" w:eastAsia="fr-FR"/>
              </w:rPr>
            </w:pPr>
            <w:r w:rsidRPr="007A3C66">
              <w:rPr>
                <w:b/>
                <w:sz w:val="18"/>
                <w:szCs w:val="18"/>
                <w:lang w:val="en-GB" w:eastAsia="fr-FR"/>
              </w:rPr>
              <w:t>HIC</w:t>
            </w: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1C6D60EA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Carlin JB, et </w:t>
            </w:r>
          </w:p>
          <w:p w14:paraId="2B2BADB4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3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45B38AD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ustralia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13E11EC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290,446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3E66DAF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0AEAF65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1,073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72F8714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762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401F2B5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44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06CF052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50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19D36709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710683B2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21F73974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2463DF4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267A3D6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3A9172C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8EC18A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147A7D8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3A2EB38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CAA3C2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47787058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5E249232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3C095E68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Desai R, et </w:t>
            </w:r>
          </w:p>
          <w:p w14:paraId="4E77983E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3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5D1861E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US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0B70E3E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4,261,494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04E356C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2085E06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71,175 [50,131;96,802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4AFF62EE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334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42831A2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3A9028C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5CF03579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727ABFF3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6A22C144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525D2E6F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5BCB454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02D45F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03E16BF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33 [23;43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9F7EA1F" w14:textId="755E9C95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.</w:t>
            </w:r>
            <w:r w:rsidR="00355B93">
              <w:rPr>
                <w:sz w:val="18"/>
                <w:szCs w:val="18"/>
                <w:lang w:val="en-GB" w:eastAsia="fr-FR"/>
              </w:rPr>
              <w:t>2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36DDB01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1B8E32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65760559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0640542D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6CEA076E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Clark A, et </w:t>
            </w:r>
          </w:p>
          <w:p w14:paraId="692BF2EE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4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56138AE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England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46C5603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656,457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1D0A029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2411389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4,770 [14,113;15,427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, b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43B3B584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450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6047748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248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304F18C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38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68B3D203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7BB8019E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5D2305E1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23A56FC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1CBD82A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D4B03D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31DEEC2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3.3 [1.7;4.9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5017667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.1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CC2E78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0.3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4C3A03E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0.</w:t>
            </w:r>
            <w:r>
              <w:rPr>
                <w:sz w:val="18"/>
                <w:szCs w:val="18"/>
                <w:lang w:val="en-GB" w:eastAsia="fr-FR"/>
              </w:rPr>
              <w:t>1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4E591819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558C9FEB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0EDFEA9E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Yung CF, et </w:t>
            </w:r>
          </w:p>
          <w:p w14:paraId="3F38669F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5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71C5B69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Singapore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48FA3D4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40,000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430DD43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049217E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808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73AB7997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404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1464880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6FC4074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55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132C90BA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4AFE4C20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18BB47B0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63B9D92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6BCD233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37CD7BC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6111758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5D7854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6820D39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4E61A61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1D5D6C" w14:paraId="7A94CA66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2FB8EC0A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64440583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Ledent E, et </w:t>
            </w:r>
          </w:p>
          <w:p w14:paraId="2094502D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6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74D4A32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Japan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1C8473C7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1,018,400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205A53F7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4453E6D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20,829 [16,301;26,129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61CAFA0D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409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42E7B6E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,571 [1,308;1,868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4E6101F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154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3DCFEC5D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3925A650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746A1D42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25F150C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35B4E06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711776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41F90A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7.3 [5.7;9.3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9FD1A7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.1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DEDA2F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0.5 [0.2;1.2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092E10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.1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4F8564AD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6CAB7A4F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09801054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Lamrani A, et al. 2017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10FF221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France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26CB68F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C6F0F">
              <w:rPr>
                <w:sz w:val="16"/>
                <w:szCs w:val="16"/>
                <w:lang w:val="en-GB" w:eastAsia="fr-FR"/>
              </w:rPr>
              <w:t>765,550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  <w:hideMark/>
          </w:tcPr>
          <w:p w14:paraId="6487277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noWrap/>
            <w:hideMark/>
          </w:tcPr>
          <w:p w14:paraId="3003037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1,866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7EA894EA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310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noWrap/>
            <w:hideMark/>
          </w:tcPr>
          <w:p w14:paraId="2465C70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214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6F9202E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vertAlign w:val="superscript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2</w:t>
            </w:r>
            <w:r>
              <w:rPr>
                <w:sz w:val="18"/>
                <w:szCs w:val="18"/>
                <w:lang w:val="en-GB" w:eastAsia="fr-FR"/>
              </w:rPr>
              <w:t>8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4776AFEB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4B743343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43DF7931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6F391D3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7D22038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1CEED96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  <w:noWrap/>
          </w:tcPr>
          <w:p w14:paraId="1217A35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6 [15;18]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FE1B5F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.4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  <w:noWrap/>
          </w:tcPr>
          <w:p w14:paraId="010EA68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0.3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2A16CB0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</w:t>
            </w:r>
            <w:r w:rsidRPr="001D5D6C">
              <w:rPr>
                <w:sz w:val="18"/>
                <w:szCs w:val="18"/>
                <w:lang w:val="en-GB" w:eastAsia="fr-FR"/>
              </w:rPr>
              <w:t>.</w:t>
            </w:r>
            <w:r>
              <w:rPr>
                <w:sz w:val="18"/>
                <w:szCs w:val="18"/>
                <w:lang w:val="en-GB" w:eastAsia="fr-FR"/>
              </w:rPr>
              <w:t>1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10D91D39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2F47A573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6AA2EB1E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Ledent E, et </w:t>
            </w:r>
          </w:p>
          <w:p w14:paraId="0722BC89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8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5AA7970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France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6A5AD24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3F794D">
              <w:rPr>
                <w:sz w:val="16"/>
                <w:szCs w:val="16"/>
                <w:lang w:val="en-GB" w:eastAsia="fr-FR"/>
              </w:rPr>
              <w:t>791,183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39418745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noWrap/>
          </w:tcPr>
          <w:p w14:paraId="21EF329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5,059 [12,100;18,476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707594F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381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noWrap/>
          </w:tcPr>
          <w:p w14:paraId="69E19396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323 [257;400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0DE7CE1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4</w:t>
            </w:r>
            <w:r w:rsidRPr="001D5D6C">
              <w:rPr>
                <w:sz w:val="18"/>
                <w:szCs w:val="18"/>
                <w:lang w:val="en-GB" w:eastAsia="fr-FR"/>
              </w:rPr>
              <w:t>1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1EC9E88B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7442CC46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41A39EF4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3D15C47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071FE50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6DA2DDF1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  <w:noWrap/>
          </w:tcPr>
          <w:p w14:paraId="1C29459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10.1 [4.6;19.5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765E651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.3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  <w:noWrap/>
          </w:tcPr>
          <w:p w14:paraId="1E5879D9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0.5 [0.2;0.9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43473BB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</w:t>
            </w:r>
            <w:r w:rsidRPr="001D5D6C">
              <w:rPr>
                <w:sz w:val="18"/>
                <w:szCs w:val="18"/>
                <w:lang w:val="en-GB" w:eastAsia="fr-FR"/>
              </w:rPr>
              <w:t>.</w:t>
            </w:r>
            <w:r>
              <w:rPr>
                <w:sz w:val="18"/>
                <w:szCs w:val="18"/>
                <w:lang w:val="en-GB" w:eastAsia="fr-FR"/>
              </w:rPr>
              <w:t>1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1D5D6C" w14:paraId="1DADB394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42EADDE9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474FFD13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Bruijning-Verhagen P, et al. 2018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62AC9C0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etherlands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12EB192E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4A1DCE">
              <w:rPr>
                <w:sz w:val="16"/>
                <w:szCs w:val="16"/>
                <w:lang w:val="en-GB" w:eastAsia="fr-FR"/>
              </w:rPr>
              <w:t>171,387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6031C29D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noWrap/>
          </w:tcPr>
          <w:p w14:paraId="7003F71F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2</w:t>
            </w:r>
            <w:r w:rsidRPr="001D5D6C">
              <w:rPr>
                <w:sz w:val="18"/>
                <w:szCs w:val="18"/>
                <w:lang w:val="en-GB" w:eastAsia="fr-FR"/>
              </w:rPr>
              <w:t>,</w:t>
            </w:r>
            <w:r>
              <w:rPr>
                <w:sz w:val="18"/>
                <w:szCs w:val="18"/>
                <w:lang w:val="en-GB" w:eastAsia="fr-FR"/>
              </w:rPr>
              <w:t>7</w:t>
            </w:r>
            <w:r w:rsidRPr="001D5D6C">
              <w:rPr>
                <w:sz w:val="18"/>
                <w:szCs w:val="18"/>
                <w:lang w:val="en-GB" w:eastAsia="fr-FR"/>
              </w:rPr>
              <w:t>00 [</w:t>
            </w:r>
            <w:r>
              <w:rPr>
                <w:sz w:val="18"/>
                <w:szCs w:val="18"/>
                <w:lang w:val="en-GB" w:eastAsia="fr-FR"/>
              </w:rPr>
              <w:t>2</w:t>
            </w:r>
            <w:r w:rsidRPr="001D5D6C">
              <w:rPr>
                <w:sz w:val="18"/>
                <w:szCs w:val="18"/>
                <w:lang w:val="en-GB" w:eastAsia="fr-FR"/>
              </w:rPr>
              <w:t>,</w:t>
            </w:r>
            <w:r>
              <w:rPr>
                <w:sz w:val="18"/>
                <w:szCs w:val="18"/>
                <w:lang w:val="en-GB" w:eastAsia="fr-FR"/>
              </w:rPr>
              <w:t>4</w:t>
            </w:r>
            <w:r w:rsidRPr="001D5D6C">
              <w:rPr>
                <w:sz w:val="18"/>
                <w:szCs w:val="18"/>
                <w:lang w:val="en-GB" w:eastAsia="fr-FR"/>
              </w:rPr>
              <w:t>00;</w:t>
            </w:r>
            <w:r>
              <w:rPr>
                <w:sz w:val="18"/>
                <w:szCs w:val="18"/>
                <w:lang w:val="en-GB" w:eastAsia="fr-FR"/>
              </w:rPr>
              <w:t>3</w:t>
            </w:r>
            <w:r w:rsidRPr="001D5D6C">
              <w:rPr>
                <w:sz w:val="18"/>
                <w:szCs w:val="18"/>
                <w:lang w:val="en-GB" w:eastAsia="fr-FR"/>
              </w:rPr>
              <w:t>,000]</w:t>
            </w:r>
            <w:r>
              <w:rPr>
                <w:sz w:val="18"/>
                <w:szCs w:val="18"/>
                <w:vertAlign w:val="superscript"/>
                <w:lang w:val="en-GB" w:eastAsia="fr-FR"/>
              </w:rPr>
              <w:t>a, d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632C444A" w14:textId="77777777" w:rsidR="0003125D" w:rsidRPr="00D2380A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105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noWrap/>
          </w:tcPr>
          <w:p w14:paraId="3444B79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4B447E4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5429EC" w14:paraId="3BC03D75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2BCEEE50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3C9939B8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BFBFBF"/>
            </w:tcBorders>
            <w:shd w:val="clear" w:color="auto" w:fill="auto"/>
          </w:tcPr>
          <w:p w14:paraId="5D482CB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BFBFBF"/>
            </w:tcBorders>
          </w:tcPr>
          <w:p w14:paraId="34E7953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3355003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  <w:noWrap/>
          </w:tcPr>
          <w:p w14:paraId="5EF5A9D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5.5</w:t>
            </w:r>
            <w:r w:rsidRPr="001D5D6C">
              <w:rPr>
                <w:sz w:val="18"/>
                <w:szCs w:val="18"/>
                <w:lang w:val="en-GB" w:eastAsia="fr-FR"/>
              </w:rPr>
              <w:t xml:space="preserve"> [</w:t>
            </w:r>
            <w:r>
              <w:rPr>
                <w:sz w:val="18"/>
                <w:szCs w:val="18"/>
                <w:lang w:val="en-GB" w:eastAsia="fr-FR"/>
              </w:rPr>
              <w:t>3.0</w:t>
            </w:r>
            <w:r w:rsidRPr="001D5D6C">
              <w:rPr>
                <w:sz w:val="18"/>
                <w:szCs w:val="18"/>
                <w:lang w:val="en-GB" w:eastAsia="fr-FR"/>
              </w:rPr>
              <w:t>;</w:t>
            </w:r>
            <w:r>
              <w:rPr>
                <w:sz w:val="18"/>
                <w:szCs w:val="18"/>
                <w:lang w:val="en-GB" w:eastAsia="fr-FR"/>
              </w:rPr>
              <w:t>8.8</w:t>
            </w:r>
            <w:r w:rsidRPr="001D5D6C">
              <w:rPr>
                <w:sz w:val="18"/>
                <w:szCs w:val="18"/>
                <w:lang w:val="en-GB" w:eastAsia="fr-FR"/>
              </w:rPr>
              <w:t>]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  <w:r>
              <w:rPr>
                <w:sz w:val="18"/>
                <w:szCs w:val="18"/>
                <w:vertAlign w:val="superscript"/>
                <w:lang w:val="en-GB" w:eastAsia="fr-FR"/>
              </w:rPr>
              <w:t>,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 xml:space="preserve"> </w:t>
            </w:r>
            <w:r>
              <w:rPr>
                <w:sz w:val="18"/>
                <w:szCs w:val="18"/>
                <w:vertAlign w:val="superscript"/>
                <w:lang w:val="en-GB" w:eastAsia="fr-FR"/>
              </w:rPr>
              <w:t>d</w:t>
            </w:r>
          </w:p>
        </w:tc>
        <w:tc>
          <w:tcPr>
            <w:tcW w:w="90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1180E2D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0.2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5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  <w:noWrap/>
          </w:tcPr>
          <w:p w14:paraId="188A134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nil"/>
              <w:bottom w:val="single" w:sz="4" w:space="0" w:color="BFBFBF"/>
            </w:tcBorders>
            <w:shd w:val="clear" w:color="auto" w:fill="F2F2F2" w:themeFill="background1" w:themeFillShade="F2"/>
          </w:tcPr>
          <w:p w14:paraId="0411D90B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  <w:tr w:rsidR="0003125D" w:rsidRPr="005429EC" w14:paraId="760888C1" w14:textId="77777777" w:rsidTr="008F4B90">
        <w:trPr>
          <w:trHeight w:val="227"/>
        </w:trPr>
        <w:tc>
          <w:tcPr>
            <w:tcW w:w="327" w:type="pct"/>
            <w:vMerge/>
            <w:shd w:val="clear" w:color="auto" w:fill="F2F2F2" w:themeFill="background1" w:themeFillShade="F2"/>
          </w:tcPr>
          <w:p w14:paraId="59028FC3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52521902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 xml:space="preserve">Bruun T, et </w:t>
            </w:r>
          </w:p>
          <w:p w14:paraId="32965485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al. 2019</w:t>
            </w:r>
          </w:p>
        </w:tc>
        <w:tc>
          <w:tcPr>
            <w:tcW w:w="350" w:type="pct"/>
            <w:vMerge w:val="restart"/>
            <w:tcBorders>
              <w:top w:val="single" w:sz="4" w:space="0" w:color="BFBFBF"/>
            </w:tcBorders>
            <w:shd w:val="clear" w:color="auto" w:fill="auto"/>
          </w:tcPr>
          <w:p w14:paraId="4C35304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orway</w:t>
            </w:r>
          </w:p>
        </w:tc>
        <w:tc>
          <w:tcPr>
            <w:tcW w:w="450" w:type="pct"/>
            <w:vMerge w:val="restart"/>
            <w:tcBorders>
              <w:top w:val="single" w:sz="4" w:space="0" w:color="BFBFBF"/>
            </w:tcBorders>
          </w:tcPr>
          <w:p w14:paraId="2F8A1C5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6"/>
                <w:szCs w:val="16"/>
                <w:lang w:val="en-GB" w:eastAsia="fr-FR"/>
              </w:rPr>
              <w:t>60,000</w:t>
            </w:r>
          </w:p>
        </w:tc>
        <w:tc>
          <w:tcPr>
            <w:tcW w:w="299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606D00F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‘Hosp’</w:t>
            </w:r>
          </w:p>
        </w:tc>
        <w:tc>
          <w:tcPr>
            <w:tcW w:w="800" w:type="pct"/>
            <w:tcBorders>
              <w:top w:val="single" w:sz="4" w:space="0" w:color="BFBFBF"/>
              <w:bottom w:val="nil"/>
            </w:tcBorders>
            <w:shd w:val="clear" w:color="auto" w:fill="auto"/>
            <w:noWrap/>
          </w:tcPr>
          <w:p w14:paraId="50CA6CF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0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00C29E18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550" w:type="pct"/>
            <w:tcBorders>
              <w:top w:val="single" w:sz="4" w:space="0" w:color="BFBFBF"/>
              <w:bottom w:val="nil"/>
            </w:tcBorders>
            <w:shd w:val="clear" w:color="auto" w:fill="auto"/>
            <w:noWrap/>
          </w:tcPr>
          <w:p w14:paraId="45379CD7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22.</w:t>
            </w:r>
            <w:r>
              <w:rPr>
                <w:sz w:val="18"/>
                <w:szCs w:val="18"/>
                <w:lang w:val="en-GB" w:eastAsia="fr-FR"/>
              </w:rPr>
              <w:t>3</w:t>
            </w:r>
            <w:r w:rsidRPr="001D5D6C">
              <w:rPr>
                <w:sz w:val="18"/>
                <w:szCs w:val="18"/>
                <w:lang w:val="en-GB" w:eastAsia="fr-FR"/>
              </w:rPr>
              <w:t xml:space="preserve"> [18.7;26.</w:t>
            </w:r>
            <w:r>
              <w:rPr>
                <w:sz w:val="18"/>
                <w:szCs w:val="18"/>
                <w:lang w:val="en-GB" w:eastAsia="fr-FR"/>
              </w:rPr>
              <w:t>3</w:t>
            </w:r>
            <w:r w:rsidRPr="001D5D6C">
              <w:rPr>
                <w:sz w:val="18"/>
                <w:szCs w:val="18"/>
                <w:lang w:val="en-GB" w:eastAsia="fr-FR"/>
              </w:rPr>
              <w:t>]</w:t>
            </w:r>
            <w:r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950" w:type="pct"/>
            <w:tcBorders>
              <w:top w:val="single" w:sz="4" w:space="0" w:color="BFBFBF"/>
              <w:bottom w:val="nil"/>
            </w:tcBorders>
            <w:shd w:val="clear" w:color="auto" w:fill="auto"/>
          </w:tcPr>
          <w:p w14:paraId="0188BEB3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>
              <w:rPr>
                <w:sz w:val="18"/>
                <w:szCs w:val="18"/>
                <w:lang w:val="en-GB" w:eastAsia="fr-FR"/>
              </w:rPr>
              <w:t>3</w:t>
            </w:r>
            <w:r w:rsidRPr="001D5D6C">
              <w:rPr>
                <w:sz w:val="18"/>
                <w:szCs w:val="18"/>
                <w:lang w:val="en-GB" w:eastAsia="fr-FR"/>
              </w:rPr>
              <w:t>7</w:t>
            </w:r>
            <w:r w:rsidRPr="001D5D6C">
              <w:rPr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</w:tr>
      <w:tr w:rsidR="0003125D" w:rsidRPr="005429EC" w14:paraId="456CF57B" w14:textId="77777777" w:rsidTr="008F4B90">
        <w:trPr>
          <w:trHeight w:val="227"/>
        </w:trPr>
        <w:tc>
          <w:tcPr>
            <w:tcW w:w="327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734901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1C4782B" w14:textId="77777777" w:rsidR="0003125D" w:rsidRPr="001D5D6C" w:rsidRDefault="0003125D" w:rsidP="008F4B90">
            <w:pPr>
              <w:spacing w:after="0" w:line="240" w:lineRule="auto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942C41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</w:tcPr>
          <w:p w14:paraId="61688DBA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311F257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Death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28A97F2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9F3FC6C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027C674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  <w:tc>
          <w:tcPr>
            <w:tcW w:w="95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0F51680" w14:textId="77777777" w:rsidR="0003125D" w:rsidRPr="001D5D6C" w:rsidRDefault="0003125D" w:rsidP="008F4B90">
            <w:pPr>
              <w:spacing w:after="0" w:line="240" w:lineRule="auto"/>
              <w:jc w:val="center"/>
              <w:rPr>
                <w:sz w:val="18"/>
                <w:szCs w:val="18"/>
                <w:lang w:val="en-GB" w:eastAsia="fr-FR"/>
              </w:rPr>
            </w:pPr>
            <w:r w:rsidRPr="001D5D6C">
              <w:rPr>
                <w:sz w:val="18"/>
                <w:szCs w:val="18"/>
                <w:lang w:val="en-GB" w:eastAsia="fr-FR"/>
              </w:rPr>
              <w:t>NR</w:t>
            </w:r>
          </w:p>
        </w:tc>
      </w:tr>
    </w:tbl>
    <w:p w14:paraId="680526E9" w14:textId="28B2A272" w:rsidR="00F16E1B" w:rsidRDefault="0003125D" w:rsidP="00DF7BCC">
      <w:pPr>
        <w:spacing w:line="360" w:lineRule="auto"/>
        <w:jc w:val="both"/>
        <w:rPr>
          <w:sz w:val="16"/>
          <w:szCs w:val="16"/>
          <w:lang w:val="en-US" w:eastAsia="fr-FR"/>
        </w:rPr>
      </w:pPr>
      <w:r w:rsidRPr="004C6F0F">
        <w:rPr>
          <w:sz w:val="16"/>
          <w:szCs w:val="16"/>
          <w:lang w:val="en-US" w:eastAsia="fr-FR"/>
        </w:rPr>
        <w:t xml:space="preserve">LMIC, Low-middle-income countries; </w:t>
      </w:r>
      <w:r w:rsidRPr="007A3C66">
        <w:rPr>
          <w:sz w:val="16"/>
          <w:szCs w:val="16"/>
          <w:lang w:val="en-US" w:eastAsia="fr-FR"/>
        </w:rPr>
        <w:t>HIC, High-income country</w:t>
      </w:r>
      <w:r>
        <w:rPr>
          <w:sz w:val="16"/>
          <w:szCs w:val="16"/>
          <w:lang w:val="en-US" w:eastAsia="fr-FR"/>
        </w:rPr>
        <w:t>;</w:t>
      </w:r>
      <w:r w:rsidRPr="007A3C66">
        <w:rPr>
          <w:sz w:val="16"/>
          <w:szCs w:val="16"/>
          <w:lang w:val="en-US" w:eastAsia="fr-FR"/>
        </w:rPr>
        <w:t xml:space="preserve"> </w:t>
      </w:r>
      <w:r w:rsidRPr="004C6F0F">
        <w:rPr>
          <w:sz w:val="16"/>
          <w:szCs w:val="16"/>
          <w:lang w:val="en-US" w:eastAsia="fr-FR"/>
        </w:rPr>
        <w:t xml:space="preserve">‘Hosp’, Hospitalisation; RVGE, Rotavirus Gastroenteritis; IS, Intussusception; </w:t>
      </w:r>
      <w:r>
        <w:rPr>
          <w:sz w:val="16"/>
          <w:szCs w:val="16"/>
          <w:lang w:val="en-US" w:eastAsia="fr-FR"/>
        </w:rPr>
        <w:t>Mean [95% Confidence Interval (CI)];</w:t>
      </w:r>
      <w:r w:rsidRPr="004C6F0F">
        <w:rPr>
          <w:sz w:val="16"/>
          <w:szCs w:val="16"/>
          <w:lang w:val="en-US" w:eastAsia="fr-FR"/>
        </w:rPr>
        <w:t xml:space="preserve"> NR, Not reported; N, Number;</w:t>
      </w:r>
      <w:r w:rsidRPr="004C6F0F">
        <w:rPr>
          <w:lang w:val="en-US" w:eastAsia="fr-FR"/>
        </w:rPr>
        <w:t xml:space="preserve"> </w:t>
      </w:r>
      <w:r w:rsidRPr="004C6F0F">
        <w:rPr>
          <w:sz w:val="16"/>
          <w:szCs w:val="16"/>
          <w:vertAlign w:val="superscript"/>
          <w:lang w:val="en-US" w:eastAsia="fr-FR"/>
        </w:rPr>
        <w:t>a</w:t>
      </w:r>
      <w:r w:rsidRPr="004C6F0F">
        <w:rPr>
          <w:sz w:val="16"/>
          <w:szCs w:val="16"/>
          <w:lang w:val="en-US" w:eastAsia="fr-FR"/>
        </w:rPr>
        <w:t xml:space="preserve">calculated using data from original publications; </w:t>
      </w:r>
      <w:r w:rsidRPr="004C6F0F">
        <w:rPr>
          <w:sz w:val="16"/>
          <w:szCs w:val="16"/>
          <w:vertAlign w:val="superscript"/>
          <w:lang w:val="en-US" w:eastAsia="fr-FR"/>
        </w:rPr>
        <w:t>b</w:t>
      </w:r>
      <w:r w:rsidRPr="004C6F0F">
        <w:rPr>
          <w:sz w:val="16"/>
          <w:szCs w:val="16"/>
          <w:lang w:val="en-US" w:eastAsia="fr-FR"/>
        </w:rPr>
        <w:t xml:space="preserve">median values; </w:t>
      </w:r>
      <w:r w:rsidRPr="004C6F0F">
        <w:rPr>
          <w:sz w:val="16"/>
          <w:szCs w:val="16"/>
          <w:vertAlign w:val="superscript"/>
          <w:lang w:val="en-US" w:eastAsia="fr-FR"/>
        </w:rPr>
        <w:t>c</w:t>
      </w:r>
      <w:r>
        <w:rPr>
          <w:sz w:val="16"/>
          <w:szCs w:val="16"/>
          <w:lang w:val="en-US" w:eastAsia="fr-FR"/>
        </w:rPr>
        <w:t xml:space="preserve">90% CI; </w:t>
      </w:r>
      <w:r>
        <w:rPr>
          <w:sz w:val="16"/>
          <w:szCs w:val="16"/>
          <w:vertAlign w:val="superscript"/>
          <w:lang w:val="en-US" w:eastAsia="fr-FR"/>
        </w:rPr>
        <w:t>d</w:t>
      </w:r>
      <w:r>
        <w:rPr>
          <w:sz w:val="16"/>
          <w:szCs w:val="16"/>
          <w:lang w:val="en-US" w:eastAsia="fr-FR"/>
        </w:rPr>
        <w:t>b</w:t>
      </w:r>
      <w:r w:rsidRPr="00DF1E76">
        <w:rPr>
          <w:sz w:val="16"/>
          <w:szCs w:val="16"/>
          <w:lang w:val="en-US" w:eastAsia="fr-FR"/>
        </w:rPr>
        <w:t>aseline incidence RVGE</w:t>
      </w:r>
      <w:r>
        <w:rPr>
          <w:sz w:val="16"/>
          <w:szCs w:val="16"/>
          <w:lang w:val="en-US" w:eastAsia="fr-FR"/>
        </w:rPr>
        <w:t xml:space="preserve"> </w:t>
      </w:r>
      <w:r w:rsidRPr="00DF1E76">
        <w:rPr>
          <w:sz w:val="16"/>
          <w:szCs w:val="16"/>
          <w:lang w:val="en-US" w:eastAsia="fr-FR"/>
        </w:rPr>
        <w:t>&lt;</w:t>
      </w:r>
      <w:r>
        <w:rPr>
          <w:sz w:val="16"/>
          <w:szCs w:val="16"/>
          <w:lang w:val="en-US" w:eastAsia="fr-FR"/>
        </w:rPr>
        <w:t>1</w:t>
      </w:r>
      <w:r w:rsidRPr="00DF1E76">
        <w:rPr>
          <w:sz w:val="16"/>
          <w:szCs w:val="16"/>
          <w:lang w:val="en-US" w:eastAsia="fr-FR"/>
        </w:rPr>
        <w:t>5y</w:t>
      </w:r>
      <w:r>
        <w:rPr>
          <w:sz w:val="16"/>
          <w:szCs w:val="16"/>
          <w:lang w:val="en-US" w:eastAsia="fr-FR"/>
        </w:rPr>
        <w:t>ea</w:t>
      </w:r>
      <w:r w:rsidRPr="00DF1E76">
        <w:rPr>
          <w:sz w:val="16"/>
          <w:szCs w:val="16"/>
          <w:lang w:val="en-US" w:eastAsia="fr-FR"/>
        </w:rPr>
        <w:t>rs</w:t>
      </w:r>
      <w:r w:rsidRPr="004C6F0F">
        <w:rPr>
          <w:sz w:val="16"/>
          <w:szCs w:val="16"/>
          <w:lang w:val="en-US" w:eastAsia="fr-FR"/>
        </w:rPr>
        <w:t>.</w:t>
      </w:r>
    </w:p>
    <w:p w14:paraId="680EB52C" w14:textId="77777777" w:rsidR="00F16E1B" w:rsidRDefault="00F16E1B" w:rsidP="00DF7BCC">
      <w:pPr>
        <w:spacing w:line="360" w:lineRule="auto"/>
        <w:jc w:val="both"/>
        <w:rPr>
          <w:sz w:val="16"/>
          <w:szCs w:val="16"/>
          <w:lang w:val="en-US" w:eastAsia="fr-FR"/>
        </w:rPr>
      </w:pPr>
    </w:p>
    <w:p w14:paraId="174936F2" w14:textId="77777777" w:rsidR="00F16E1B" w:rsidRDefault="00F16E1B" w:rsidP="00DF7BCC">
      <w:pPr>
        <w:spacing w:line="360" w:lineRule="auto"/>
        <w:jc w:val="both"/>
        <w:rPr>
          <w:sz w:val="16"/>
          <w:szCs w:val="16"/>
          <w:lang w:val="en-US" w:eastAsia="fr-FR"/>
        </w:rPr>
        <w:sectPr w:rsidR="00F16E1B" w:rsidSect="00F16E1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398FC50" w14:textId="4CD4035C" w:rsidR="00BC4421" w:rsidRPr="002E3020" w:rsidRDefault="00BC4421" w:rsidP="00F16E1B">
      <w:pPr>
        <w:spacing w:after="160" w:line="259" w:lineRule="auto"/>
        <w:rPr>
          <w:lang w:val="en-US"/>
        </w:rPr>
      </w:pPr>
    </w:p>
    <w:sectPr w:rsidR="00BC4421" w:rsidRPr="002E3020" w:rsidSect="00616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8A6E3A" w14:textId="77777777" w:rsidR="00E74D94" w:rsidRDefault="00E74D94" w:rsidP="004266BD">
      <w:pPr>
        <w:spacing w:after="0" w:line="240" w:lineRule="auto"/>
      </w:pPr>
      <w:r>
        <w:separator/>
      </w:r>
    </w:p>
  </w:endnote>
  <w:endnote w:type="continuationSeparator" w:id="0">
    <w:p w14:paraId="4D22F3C8" w14:textId="77777777" w:rsidR="00E74D94" w:rsidRDefault="00E74D94" w:rsidP="004266BD">
      <w:pPr>
        <w:spacing w:after="0" w:line="240" w:lineRule="auto"/>
      </w:pPr>
      <w:r>
        <w:continuationSeparator/>
      </w:r>
    </w:p>
  </w:endnote>
  <w:endnote w:type="continuationNotice" w:id="1">
    <w:p w14:paraId="7F1C7588" w14:textId="77777777" w:rsidR="00E74D94" w:rsidRDefault="00E74D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9936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8E490" w14:textId="18EA240B" w:rsidR="00E74D94" w:rsidRPr="0072548B" w:rsidRDefault="00E74D94" w:rsidP="0072548B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6E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F67F0B" w14:textId="77777777" w:rsidR="00E74D94" w:rsidRDefault="00E74D94" w:rsidP="004266BD">
      <w:pPr>
        <w:spacing w:after="0" w:line="240" w:lineRule="auto"/>
      </w:pPr>
      <w:r>
        <w:separator/>
      </w:r>
    </w:p>
  </w:footnote>
  <w:footnote w:type="continuationSeparator" w:id="0">
    <w:p w14:paraId="1F8652AF" w14:textId="77777777" w:rsidR="00E74D94" w:rsidRDefault="00E74D94" w:rsidP="004266BD">
      <w:pPr>
        <w:spacing w:after="0" w:line="240" w:lineRule="auto"/>
      </w:pPr>
      <w:r>
        <w:continuationSeparator/>
      </w:r>
    </w:p>
  </w:footnote>
  <w:footnote w:type="continuationNotice" w:id="1">
    <w:p w14:paraId="58CB9A9C" w14:textId="77777777" w:rsidR="00E74D94" w:rsidRDefault="00E74D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F3266"/>
    <w:multiLevelType w:val="hybridMultilevel"/>
    <w:tmpl w:val="823A616E"/>
    <w:lvl w:ilvl="0" w:tplc="03622B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8F7F6B"/>
    <w:multiLevelType w:val="hybridMultilevel"/>
    <w:tmpl w:val="2482EA5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CA8739D"/>
    <w:multiLevelType w:val="hybridMultilevel"/>
    <w:tmpl w:val="823A616E"/>
    <w:lvl w:ilvl="0" w:tplc="03622B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go Arlegui">
    <w15:presenceInfo w15:providerId="None" w15:userId="Hugo Arlegu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az55eh9f9z4e9xarvwxxzz5r0vve0x0fr&quot;&gt;Comparison rotavirus BR mode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5&lt;/item&gt;&lt;item&gt;16&lt;/item&gt;&lt;item&gt;18&lt;/item&gt;&lt;item&gt;21&lt;/item&gt;&lt;item&gt;36&lt;/item&gt;&lt;item&gt;37&lt;/item&gt;&lt;item&gt;38&lt;/item&gt;&lt;item&gt;39&lt;/item&gt;&lt;item&gt;44&lt;/item&gt;&lt;item&gt;45&lt;/item&gt;&lt;item&gt;55&lt;/item&gt;&lt;item&gt;60&lt;/item&gt;&lt;item&gt;82&lt;/item&gt;&lt;item&gt;83&lt;/item&gt;&lt;item&gt;84&lt;/item&gt;&lt;item&gt;85&lt;/item&gt;&lt;item&gt;86&lt;/item&gt;&lt;item&gt;87&lt;/item&gt;&lt;item&gt;89&lt;/item&gt;&lt;item&gt;128&lt;/item&gt;&lt;item&gt;167&lt;/item&gt;&lt;item&gt;182&lt;/item&gt;&lt;item&gt;183&lt;/item&gt;&lt;item&gt;184&lt;/item&gt;&lt;item&gt;185&lt;/item&gt;&lt;item&gt;198&lt;/item&gt;&lt;item&gt;202&lt;/item&gt;&lt;item&gt;203&lt;/item&gt;&lt;item&gt;205&lt;/item&gt;&lt;item&gt;207&lt;/item&gt;&lt;item&gt;208&lt;/item&gt;&lt;item&gt;336&lt;/item&gt;&lt;item&gt;351&lt;/item&gt;&lt;item&gt;352&lt;/item&gt;&lt;item&gt;353&lt;/item&gt;&lt;item&gt;354&lt;/item&gt;&lt;item&gt;355&lt;/item&gt;&lt;item&gt;358&lt;/item&gt;&lt;item&gt;361&lt;/item&gt;&lt;/record-ids&gt;&lt;/item&gt;&lt;/Libraries&gt;"/>
  </w:docVars>
  <w:rsids>
    <w:rsidRoot w:val="008C3E11"/>
    <w:rsid w:val="00002A5A"/>
    <w:rsid w:val="00005947"/>
    <w:rsid w:val="00005B9E"/>
    <w:rsid w:val="0000750C"/>
    <w:rsid w:val="000104ED"/>
    <w:rsid w:val="0001054D"/>
    <w:rsid w:val="00011B9F"/>
    <w:rsid w:val="00012220"/>
    <w:rsid w:val="00015C1B"/>
    <w:rsid w:val="0001610F"/>
    <w:rsid w:val="0001660C"/>
    <w:rsid w:val="000170B0"/>
    <w:rsid w:val="00017C62"/>
    <w:rsid w:val="000200F6"/>
    <w:rsid w:val="000206D0"/>
    <w:rsid w:val="00024963"/>
    <w:rsid w:val="00024CB5"/>
    <w:rsid w:val="00026030"/>
    <w:rsid w:val="00026A96"/>
    <w:rsid w:val="00026CE4"/>
    <w:rsid w:val="0003125D"/>
    <w:rsid w:val="00032222"/>
    <w:rsid w:val="000352B3"/>
    <w:rsid w:val="000407C6"/>
    <w:rsid w:val="00043018"/>
    <w:rsid w:val="00043FC1"/>
    <w:rsid w:val="00045EF2"/>
    <w:rsid w:val="0004778E"/>
    <w:rsid w:val="000503F0"/>
    <w:rsid w:val="000504D9"/>
    <w:rsid w:val="0005163C"/>
    <w:rsid w:val="00051E08"/>
    <w:rsid w:val="000535E6"/>
    <w:rsid w:val="0005448C"/>
    <w:rsid w:val="00055970"/>
    <w:rsid w:val="00055AD4"/>
    <w:rsid w:val="00057947"/>
    <w:rsid w:val="000623D6"/>
    <w:rsid w:val="00062D22"/>
    <w:rsid w:val="000663B0"/>
    <w:rsid w:val="000710BF"/>
    <w:rsid w:val="00075C16"/>
    <w:rsid w:val="00081471"/>
    <w:rsid w:val="000844DF"/>
    <w:rsid w:val="000848B0"/>
    <w:rsid w:val="0008639A"/>
    <w:rsid w:val="00086A30"/>
    <w:rsid w:val="000878C5"/>
    <w:rsid w:val="000942D7"/>
    <w:rsid w:val="00095AEC"/>
    <w:rsid w:val="000A0C00"/>
    <w:rsid w:val="000A14FE"/>
    <w:rsid w:val="000A284C"/>
    <w:rsid w:val="000A5377"/>
    <w:rsid w:val="000A7DD4"/>
    <w:rsid w:val="000B2E27"/>
    <w:rsid w:val="000C75C7"/>
    <w:rsid w:val="000C7673"/>
    <w:rsid w:val="000C76EB"/>
    <w:rsid w:val="000D052B"/>
    <w:rsid w:val="000D06FD"/>
    <w:rsid w:val="000D1E60"/>
    <w:rsid w:val="000D35A7"/>
    <w:rsid w:val="000D4864"/>
    <w:rsid w:val="000E00D1"/>
    <w:rsid w:val="000E0775"/>
    <w:rsid w:val="000E21A0"/>
    <w:rsid w:val="000E235B"/>
    <w:rsid w:val="000E3736"/>
    <w:rsid w:val="000E5FE4"/>
    <w:rsid w:val="000E6079"/>
    <w:rsid w:val="000E7EE8"/>
    <w:rsid w:val="000E7F0A"/>
    <w:rsid w:val="000F0413"/>
    <w:rsid w:val="000F16E7"/>
    <w:rsid w:val="000F1E11"/>
    <w:rsid w:val="000F4212"/>
    <w:rsid w:val="000F4D9A"/>
    <w:rsid w:val="00100572"/>
    <w:rsid w:val="001012C8"/>
    <w:rsid w:val="0010384C"/>
    <w:rsid w:val="001055F4"/>
    <w:rsid w:val="00111702"/>
    <w:rsid w:val="00111A30"/>
    <w:rsid w:val="0011418E"/>
    <w:rsid w:val="001150EA"/>
    <w:rsid w:val="00116397"/>
    <w:rsid w:val="0011748E"/>
    <w:rsid w:val="001217E7"/>
    <w:rsid w:val="001224D3"/>
    <w:rsid w:val="00123EC9"/>
    <w:rsid w:val="00127ACE"/>
    <w:rsid w:val="00130B6B"/>
    <w:rsid w:val="001315B0"/>
    <w:rsid w:val="001358FE"/>
    <w:rsid w:val="0014619A"/>
    <w:rsid w:val="00147F1B"/>
    <w:rsid w:val="00152D01"/>
    <w:rsid w:val="00155476"/>
    <w:rsid w:val="00162677"/>
    <w:rsid w:val="001632B3"/>
    <w:rsid w:val="00163B70"/>
    <w:rsid w:val="001661C1"/>
    <w:rsid w:val="00171115"/>
    <w:rsid w:val="00174499"/>
    <w:rsid w:val="001808C7"/>
    <w:rsid w:val="0018183E"/>
    <w:rsid w:val="0018286D"/>
    <w:rsid w:val="00190F6C"/>
    <w:rsid w:val="00191254"/>
    <w:rsid w:val="001926E4"/>
    <w:rsid w:val="00192D20"/>
    <w:rsid w:val="00194F80"/>
    <w:rsid w:val="0019614F"/>
    <w:rsid w:val="00196702"/>
    <w:rsid w:val="00196E07"/>
    <w:rsid w:val="001974D7"/>
    <w:rsid w:val="001A374C"/>
    <w:rsid w:val="001A5B92"/>
    <w:rsid w:val="001A6120"/>
    <w:rsid w:val="001A62C9"/>
    <w:rsid w:val="001B0ECA"/>
    <w:rsid w:val="001B3FB9"/>
    <w:rsid w:val="001B45FF"/>
    <w:rsid w:val="001B4824"/>
    <w:rsid w:val="001B485A"/>
    <w:rsid w:val="001B4EA0"/>
    <w:rsid w:val="001B52D7"/>
    <w:rsid w:val="001B6306"/>
    <w:rsid w:val="001B7F72"/>
    <w:rsid w:val="001C2666"/>
    <w:rsid w:val="001C2B47"/>
    <w:rsid w:val="001C3537"/>
    <w:rsid w:val="001C3866"/>
    <w:rsid w:val="001C3881"/>
    <w:rsid w:val="001C58AC"/>
    <w:rsid w:val="001D2720"/>
    <w:rsid w:val="001D5849"/>
    <w:rsid w:val="001D5E25"/>
    <w:rsid w:val="001D7E2A"/>
    <w:rsid w:val="001E0DE5"/>
    <w:rsid w:val="001E3EEA"/>
    <w:rsid w:val="001E3FB2"/>
    <w:rsid w:val="001E4D41"/>
    <w:rsid w:val="001E7281"/>
    <w:rsid w:val="001F1451"/>
    <w:rsid w:val="001F1879"/>
    <w:rsid w:val="001F3CE4"/>
    <w:rsid w:val="001F55AE"/>
    <w:rsid w:val="001F6C8A"/>
    <w:rsid w:val="001F704D"/>
    <w:rsid w:val="001F788C"/>
    <w:rsid w:val="00201185"/>
    <w:rsid w:val="00201FC7"/>
    <w:rsid w:val="00204DB9"/>
    <w:rsid w:val="0020548A"/>
    <w:rsid w:val="00206A52"/>
    <w:rsid w:val="00210137"/>
    <w:rsid w:val="002116A5"/>
    <w:rsid w:val="002128C1"/>
    <w:rsid w:val="00214DD0"/>
    <w:rsid w:val="00217C80"/>
    <w:rsid w:val="00220329"/>
    <w:rsid w:val="0022121B"/>
    <w:rsid w:val="00221925"/>
    <w:rsid w:val="00223865"/>
    <w:rsid w:val="0022414D"/>
    <w:rsid w:val="002322D5"/>
    <w:rsid w:val="00233790"/>
    <w:rsid w:val="00234B65"/>
    <w:rsid w:val="002355D0"/>
    <w:rsid w:val="00235720"/>
    <w:rsid w:val="002369C6"/>
    <w:rsid w:val="00240F7D"/>
    <w:rsid w:val="00241554"/>
    <w:rsid w:val="0024289A"/>
    <w:rsid w:val="00243670"/>
    <w:rsid w:val="00243DE4"/>
    <w:rsid w:val="002465FB"/>
    <w:rsid w:val="00246932"/>
    <w:rsid w:val="00252EB5"/>
    <w:rsid w:val="00252EDC"/>
    <w:rsid w:val="00254141"/>
    <w:rsid w:val="002572E5"/>
    <w:rsid w:val="002638E2"/>
    <w:rsid w:val="00271DF9"/>
    <w:rsid w:val="002820C9"/>
    <w:rsid w:val="00282D48"/>
    <w:rsid w:val="00284AB9"/>
    <w:rsid w:val="00286C73"/>
    <w:rsid w:val="00286D9B"/>
    <w:rsid w:val="0029083B"/>
    <w:rsid w:val="00293241"/>
    <w:rsid w:val="00296A69"/>
    <w:rsid w:val="002A4AAD"/>
    <w:rsid w:val="002A6D14"/>
    <w:rsid w:val="002B048D"/>
    <w:rsid w:val="002B1D4B"/>
    <w:rsid w:val="002B4AC0"/>
    <w:rsid w:val="002B5131"/>
    <w:rsid w:val="002B54E3"/>
    <w:rsid w:val="002B62D9"/>
    <w:rsid w:val="002B65C3"/>
    <w:rsid w:val="002B759B"/>
    <w:rsid w:val="002C3452"/>
    <w:rsid w:val="002C4640"/>
    <w:rsid w:val="002C6B1B"/>
    <w:rsid w:val="002C7732"/>
    <w:rsid w:val="002D0C8D"/>
    <w:rsid w:val="002D1307"/>
    <w:rsid w:val="002D15CA"/>
    <w:rsid w:val="002D1ECF"/>
    <w:rsid w:val="002D229F"/>
    <w:rsid w:val="002D3255"/>
    <w:rsid w:val="002D32D7"/>
    <w:rsid w:val="002D4091"/>
    <w:rsid w:val="002D74E9"/>
    <w:rsid w:val="002D7CE0"/>
    <w:rsid w:val="002E2DA5"/>
    <w:rsid w:val="002E3020"/>
    <w:rsid w:val="002E408C"/>
    <w:rsid w:val="002E6757"/>
    <w:rsid w:val="002F02A3"/>
    <w:rsid w:val="002F06A6"/>
    <w:rsid w:val="002F347F"/>
    <w:rsid w:val="002F5980"/>
    <w:rsid w:val="002F5EBB"/>
    <w:rsid w:val="00302DD6"/>
    <w:rsid w:val="00303900"/>
    <w:rsid w:val="00304C08"/>
    <w:rsid w:val="00305222"/>
    <w:rsid w:val="003059D6"/>
    <w:rsid w:val="003064C9"/>
    <w:rsid w:val="00310C2C"/>
    <w:rsid w:val="003138DF"/>
    <w:rsid w:val="00314E78"/>
    <w:rsid w:val="003162CF"/>
    <w:rsid w:val="0032194A"/>
    <w:rsid w:val="00323C15"/>
    <w:rsid w:val="00324FF4"/>
    <w:rsid w:val="003265B3"/>
    <w:rsid w:val="00326C6F"/>
    <w:rsid w:val="003271C7"/>
    <w:rsid w:val="00327ACA"/>
    <w:rsid w:val="00330427"/>
    <w:rsid w:val="00330E41"/>
    <w:rsid w:val="003321B1"/>
    <w:rsid w:val="00332AF5"/>
    <w:rsid w:val="00333A2F"/>
    <w:rsid w:val="00334E39"/>
    <w:rsid w:val="00336A30"/>
    <w:rsid w:val="00336ACD"/>
    <w:rsid w:val="0033731A"/>
    <w:rsid w:val="00342871"/>
    <w:rsid w:val="00343459"/>
    <w:rsid w:val="00344E4F"/>
    <w:rsid w:val="003451EA"/>
    <w:rsid w:val="003474EB"/>
    <w:rsid w:val="003477E7"/>
    <w:rsid w:val="00350455"/>
    <w:rsid w:val="00351448"/>
    <w:rsid w:val="00351FA6"/>
    <w:rsid w:val="00353096"/>
    <w:rsid w:val="00355B93"/>
    <w:rsid w:val="00356F60"/>
    <w:rsid w:val="00357264"/>
    <w:rsid w:val="00357AD3"/>
    <w:rsid w:val="00357DB7"/>
    <w:rsid w:val="003603EF"/>
    <w:rsid w:val="00362C61"/>
    <w:rsid w:val="00363488"/>
    <w:rsid w:val="0036392F"/>
    <w:rsid w:val="00363BD0"/>
    <w:rsid w:val="00364430"/>
    <w:rsid w:val="00367290"/>
    <w:rsid w:val="00370829"/>
    <w:rsid w:val="0037096B"/>
    <w:rsid w:val="00377897"/>
    <w:rsid w:val="00380016"/>
    <w:rsid w:val="003800F1"/>
    <w:rsid w:val="00382BB9"/>
    <w:rsid w:val="00383A1C"/>
    <w:rsid w:val="0038461E"/>
    <w:rsid w:val="003866FE"/>
    <w:rsid w:val="00386ABD"/>
    <w:rsid w:val="003900E4"/>
    <w:rsid w:val="00390521"/>
    <w:rsid w:val="00390816"/>
    <w:rsid w:val="00390B2C"/>
    <w:rsid w:val="00390D0E"/>
    <w:rsid w:val="00391822"/>
    <w:rsid w:val="00392D79"/>
    <w:rsid w:val="00395C08"/>
    <w:rsid w:val="00396B8F"/>
    <w:rsid w:val="00396F92"/>
    <w:rsid w:val="0039748B"/>
    <w:rsid w:val="003A042B"/>
    <w:rsid w:val="003A2C8B"/>
    <w:rsid w:val="003B0B29"/>
    <w:rsid w:val="003B0C21"/>
    <w:rsid w:val="003B1A82"/>
    <w:rsid w:val="003B2F77"/>
    <w:rsid w:val="003B48DC"/>
    <w:rsid w:val="003B53ED"/>
    <w:rsid w:val="003B5DDF"/>
    <w:rsid w:val="003B6615"/>
    <w:rsid w:val="003B7545"/>
    <w:rsid w:val="003B7EAB"/>
    <w:rsid w:val="003C36D5"/>
    <w:rsid w:val="003C75C9"/>
    <w:rsid w:val="003D02F3"/>
    <w:rsid w:val="003D09A6"/>
    <w:rsid w:val="003D09EE"/>
    <w:rsid w:val="003D0BC6"/>
    <w:rsid w:val="003D1172"/>
    <w:rsid w:val="003D3156"/>
    <w:rsid w:val="003D67C9"/>
    <w:rsid w:val="003D6BD7"/>
    <w:rsid w:val="003E3399"/>
    <w:rsid w:val="003E41B3"/>
    <w:rsid w:val="003E43D9"/>
    <w:rsid w:val="003E6387"/>
    <w:rsid w:val="003E76C0"/>
    <w:rsid w:val="003F065D"/>
    <w:rsid w:val="003F189D"/>
    <w:rsid w:val="003F34FC"/>
    <w:rsid w:val="003F4C97"/>
    <w:rsid w:val="003F5A87"/>
    <w:rsid w:val="003F67BB"/>
    <w:rsid w:val="003F794D"/>
    <w:rsid w:val="003F7F33"/>
    <w:rsid w:val="00401C78"/>
    <w:rsid w:val="004113FD"/>
    <w:rsid w:val="00415A9C"/>
    <w:rsid w:val="00415CBB"/>
    <w:rsid w:val="00420A5B"/>
    <w:rsid w:val="00420B17"/>
    <w:rsid w:val="00421C00"/>
    <w:rsid w:val="004266BD"/>
    <w:rsid w:val="004279EA"/>
    <w:rsid w:val="00435289"/>
    <w:rsid w:val="00435979"/>
    <w:rsid w:val="00437A3F"/>
    <w:rsid w:val="0044054D"/>
    <w:rsid w:val="00441D2A"/>
    <w:rsid w:val="00441D59"/>
    <w:rsid w:val="00442BF8"/>
    <w:rsid w:val="00443A70"/>
    <w:rsid w:val="00445847"/>
    <w:rsid w:val="00450350"/>
    <w:rsid w:val="00452C0A"/>
    <w:rsid w:val="00453DDF"/>
    <w:rsid w:val="004544A7"/>
    <w:rsid w:val="004552D4"/>
    <w:rsid w:val="00461432"/>
    <w:rsid w:val="00464C7D"/>
    <w:rsid w:val="004656F6"/>
    <w:rsid w:val="004676C4"/>
    <w:rsid w:val="00474266"/>
    <w:rsid w:val="00476488"/>
    <w:rsid w:val="00477D50"/>
    <w:rsid w:val="00477DF3"/>
    <w:rsid w:val="004804BB"/>
    <w:rsid w:val="00481E8E"/>
    <w:rsid w:val="00482667"/>
    <w:rsid w:val="00483256"/>
    <w:rsid w:val="00483A74"/>
    <w:rsid w:val="004861C9"/>
    <w:rsid w:val="00486DC1"/>
    <w:rsid w:val="0049051C"/>
    <w:rsid w:val="00490964"/>
    <w:rsid w:val="00491BC7"/>
    <w:rsid w:val="004948A4"/>
    <w:rsid w:val="0049493C"/>
    <w:rsid w:val="0049630B"/>
    <w:rsid w:val="00497034"/>
    <w:rsid w:val="004A4041"/>
    <w:rsid w:val="004A4F68"/>
    <w:rsid w:val="004B10A2"/>
    <w:rsid w:val="004B46A4"/>
    <w:rsid w:val="004B5CDD"/>
    <w:rsid w:val="004B6D99"/>
    <w:rsid w:val="004B765F"/>
    <w:rsid w:val="004B7A28"/>
    <w:rsid w:val="004C4609"/>
    <w:rsid w:val="004C47B0"/>
    <w:rsid w:val="004C5738"/>
    <w:rsid w:val="004D0579"/>
    <w:rsid w:val="004D0C0F"/>
    <w:rsid w:val="004D19D0"/>
    <w:rsid w:val="004D1AD2"/>
    <w:rsid w:val="004D2E07"/>
    <w:rsid w:val="004D4BB4"/>
    <w:rsid w:val="004D6F59"/>
    <w:rsid w:val="004E2612"/>
    <w:rsid w:val="004E3100"/>
    <w:rsid w:val="004E37CC"/>
    <w:rsid w:val="004F0047"/>
    <w:rsid w:val="004F3144"/>
    <w:rsid w:val="004F4CBF"/>
    <w:rsid w:val="00503C94"/>
    <w:rsid w:val="0050476A"/>
    <w:rsid w:val="00506C41"/>
    <w:rsid w:val="00511153"/>
    <w:rsid w:val="00512E40"/>
    <w:rsid w:val="005132EE"/>
    <w:rsid w:val="00516DAB"/>
    <w:rsid w:val="0051736F"/>
    <w:rsid w:val="0052045B"/>
    <w:rsid w:val="00522789"/>
    <w:rsid w:val="00522D43"/>
    <w:rsid w:val="005231C7"/>
    <w:rsid w:val="005273C4"/>
    <w:rsid w:val="005276A3"/>
    <w:rsid w:val="00531D77"/>
    <w:rsid w:val="0053226E"/>
    <w:rsid w:val="005339CE"/>
    <w:rsid w:val="00534233"/>
    <w:rsid w:val="00535683"/>
    <w:rsid w:val="00535945"/>
    <w:rsid w:val="0053710B"/>
    <w:rsid w:val="005403C6"/>
    <w:rsid w:val="00542AF1"/>
    <w:rsid w:val="00543AAA"/>
    <w:rsid w:val="00547CD8"/>
    <w:rsid w:val="00551CEB"/>
    <w:rsid w:val="00551F04"/>
    <w:rsid w:val="005528D5"/>
    <w:rsid w:val="00552CC8"/>
    <w:rsid w:val="00552E6B"/>
    <w:rsid w:val="00553344"/>
    <w:rsid w:val="005535A7"/>
    <w:rsid w:val="005555DB"/>
    <w:rsid w:val="00556B20"/>
    <w:rsid w:val="005579B7"/>
    <w:rsid w:val="005620F6"/>
    <w:rsid w:val="00563C48"/>
    <w:rsid w:val="0056414D"/>
    <w:rsid w:val="005674B7"/>
    <w:rsid w:val="00567CB8"/>
    <w:rsid w:val="005731D1"/>
    <w:rsid w:val="00575C1F"/>
    <w:rsid w:val="00575F76"/>
    <w:rsid w:val="005802BA"/>
    <w:rsid w:val="0058076A"/>
    <w:rsid w:val="00582551"/>
    <w:rsid w:val="00582A9C"/>
    <w:rsid w:val="00583F48"/>
    <w:rsid w:val="00584441"/>
    <w:rsid w:val="00586264"/>
    <w:rsid w:val="00586449"/>
    <w:rsid w:val="005866A4"/>
    <w:rsid w:val="00590619"/>
    <w:rsid w:val="005910CE"/>
    <w:rsid w:val="00593A52"/>
    <w:rsid w:val="00597934"/>
    <w:rsid w:val="005A1F3D"/>
    <w:rsid w:val="005A35FD"/>
    <w:rsid w:val="005A3DD9"/>
    <w:rsid w:val="005A502A"/>
    <w:rsid w:val="005A6E63"/>
    <w:rsid w:val="005A77E6"/>
    <w:rsid w:val="005A78F2"/>
    <w:rsid w:val="005B76BF"/>
    <w:rsid w:val="005C2C4D"/>
    <w:rsid w:val="005C3769"/>
    <w:rsid w:val="005C3B95"/>
    <w:rsid w:val="005C47CF"/>
    <w:rsid w:val="005C522B"/>
    <w:rsid w:val="005C56FD"/>
    <w:rsid w:val="005C7032"/>
    <w:rsid w:val="005D5F6D"/>
    <w:rsid w:val="005D6371"/>
    <w:rsid w:val="005E002E"/>
    <w:rsid w:val="005E0840"/>
    <w:rsid w:val="005E18D6"/>
    <w:rsid w:val="005E3C7E"/>
    <w:rsid w:val="005E40AB"/>
    <w:rsid w:val="005E4F56"/>
    <w:rsid w:val="005F1262"/>
    <w:rsid w:val="005F1F8A"/>
    <w:rsid w:val="005F510F"/>
    <w:rsid w:val="006011F7"/>
    <w:rsid w:val="006026CF"/>
    <w:rsid w:val="00603A4E"/>
    <w:rsid w:val="00605E50"/>
    <w:rsid w:val="0060787D"/>
    <w:rsid w:val="00610054"/>
    <w:rsid w:val="00611340"/>
    <w:rsid w:val="0061135F"/>
    <w:rsid w:val="006129D9"/>
    <w:rsid w:val="00613F15"/>
    <w:rsid w:val="0061433B"/>
    <w:rsid w:val="006162B6"/>
    <w:rsid w:val="00616C8E"/>
    <w:rsid w:val="00616CCC"/>
    <w:rsid w:val="006171D2"/>
    <w:rsid w:val="0061758F"/>
    <w:rsid w:val="00617F6D"/>
    <w:rsid w:val="0062067A"/>
    <w:rsid w:val="006225BC"/>
    <w:rsid w:val="00622FF6"/>
    <w:rsid w:val="00623C10"/>
    <w:rsid w:val="006241E8"/>
    <w:rsid w:val="006247B3"/>
    <w:rsid w:val="00624D9F"/>
    <w:rsid w:val="00630A0F"/>
    <w:rsid w:val="00631598"/>
    <w:rsid w:val="00635508"/>
    <w:rsid w:val="0063745E"/>
    <w:rsid w:val="00637957"/>
    <w:rsid w:val="00644230"/>
    <w:rsid w:val="00644F9A"/>
    <w:rsid w:val="00653207"/>
    <w:rsid w:val="00653D92"/>
    <w:rsid w:val="00653E38"/>
    <w:rsid w:val="00654CE3"/>
    <w:rsid w:val="00655DB0"/>
    <w:rsid w:val="006566CA"/>
    <w:rsid w:val="00657E33"/>
    <w:rsid w:val="0066145C"/>
    <w:rsid w:val="0066225A"/>
    <w:rsid w:val="00662AD0"/>
    <w:rsid w:val="00662B22"/>
    <w:rsid w:val="006679F5"/>
    <w:rsid w:val="00672465"/>
    <w:rsid w:val="00674F07"/>
    <w:rsid w:val="00676277"/>
    <w:rsid w:val="00684F24"/>
    <w:rsid w:val="00686A16"/>
    <w:rsid w:val="00687A2C"/>
    <w:rsid w:val="00687E3E"/>
    <w:rsid w:val="006927C3"/>
    <w:rsid w:val="006930D1"/>
    <w:rsid w:val="006933CF"/>
    <w:rsid w:val="006940DD"/>
    <w:rsid w:val="00694B0A"/>
    <w:rsid w:val="006A0A2A"/>
    <w:rsid w:val="006A0F75"/>
    <w:rsid w:val="006A1497"/>
    <w:rsid w:val="006A2FD9"/>
    <w:rsid w:val="006A4CA7"/>
    <w:rsid w:val="006A66E5"/>
    <w:rsid w:val="006A7D5E"/>
    <w:rsid w:val="006B1F78"/>
    <w:rsid w:val="006B3912"/>
    <w:rsid w:val="006C00E0"/>
    <w:rsid w:val="006C046E"/>
    <w:rsid w:val="006C0F51"/>
    <w:rsid w:val="006C0F98"/>
    <w:rsid w:val="006C2A3A"/>
    <w:rsid w:val="006C7B63"/>
    <w:rsid w:val="006D0ED3"/>
    <w:rsid w:val="006D1329"/>
    <w:rsid w:val="006D3B58"/>
    <w:rsid w:val="006D4A41"/>
    <w:rsid w:val="006D66EB"/>
    <w:rsid w:val="006D7E3C"/>
    <w:rsid w:val="006E0908"/>
    <w:rsid w:val="006E397E"/>
    <w:rsid w:val="006E3CC3"/>
    <w:rsid w:val="006E4836"/>
    <w:rsid w:val="006E598F"/>
    <w:rsid w:val="006E6CDF"/>
    <w:rsid w:val="006F23AB"/>
    <w:rsid w:val="006F2854"/>
    <w:rsid w:val="006F2B5A"/>
    <w:rsid w:val="006F41A8"/>
    <w:rsid w:val="006F486A"/>
    <w:rsid w:val="006F7FF8"/>
    <w:rsid w:val="00701936"/>
    <w:rsid w:val="00702D82"/>
    <w:rsid w:val="00707F24"/>
    <w:rsid w:val="00712183"/>
    <w:rsid w:val="00712C1E"/>
    <w:rsid w:val="007136C7"/>
    <w:rsid w:val="00715285"/>
    <w:rsid w:val="00715D5E"/>
    <w:rsid w:val="00716EF1"/>
    <w:rsid w:val="00717066"/>
    <w:rsid w:val="00717513"/>
    <w:rsid w:val="0072294E"/>
    <w:rsid w:val="007230A8"/>
    <w:rsid w:val="0072548B"/>
    <w:rsid w:val="00726FCE"/>
    <w:rsid w:val="00731438"/>
    <w:rsid w:val="007348DD"/>
    <w:rsid w:val="00735289"/>
    <w:rsid w:val="00740711"/>
    <w:rsid w:val="007408FD"/>
    <w:rsid w:val="00740DE5"/>
    <w:rsid w:val="00740F23"/>
    <w:rsid w:val="0074110F"/>
    <w:rsid w:val="007414E6"/>
    <w:rsid w:val="00742EAC"/>
    <w:rsid w:val="00743380"/>
    <w:rsid w:val="00743797"/>
    <w:rsid w:val="00743A37"/>
    <w:rsid w:val="00746622"/>
    <w:rsid w:val="007466F5"/>
    <w:rsid w:val="00751860"/>
    <w:rsid w:val="00751879"/>
    <w:rsid w:val="007537FA"/>
    <w:rsid w:val="00753999"/>
    <w:rsid w:val="00753AFE"/>
    <w:rsid w:val="0075471D"/>
    <w:rsid w:val="00754F9A"/>
    <w:rsid w:val="00755762"/>
    <w:rsid w:val="00755E21"/>
    <w:rsid w:val="00756149"/>
    <w:rsid w:val="00762F30"/>
    <w:rsid w:val="007633C2"/>
    <w:rsid w:val="00764C5E"/>
    <w:rsid w:val="007712F4"/>
    <w:rsid w:val="007714C8"/>
    <w:rsid w:val="00771DD2"/>
    <w:rsid w:val="007759E9"/>
    <w:rsid w:val="0077700E"/>
    <w:rsid w:val="00777201"/>
    <w:rsid w:val="007800AF"/>
    <w:rsid w:val="00781896"/>
    <w:rsid w:val="007822C9"/>
    <w:rsid w:val="007933B4"/>
    <w:rsid w:val="00794271"/>
    <w:rsid w:val="0079550F"/>
    <w:rsid w:val="007A0DEE"/>
    <w:rsid w:val="007A21DD"/>
    <w:rsid w:val="007A338B"/>
    <w:rsid w:val="007A3B7B"/>
    <w:rsid w:val="007A4602"/>
    <w:rsid w:val="007A522C"/>
    <w:rsid w:val="007A694B"/>
    <w:rsid w:val="007A7457"/>
    <w:rsid w:val="007B0135"/>
    <w:rsid w:val="007B065C"/>
    <w:rsid w:val="007B1ABA"/>
    <w:rsid w:val="007B46A3"/>
    <w:rsid w:val="007B59A5"/>
    <w:rsid w:val="007B60FE"/>
    <w:rsid w:val="007B681A"/>
    <w:rsid w:val="007B7BEC"/>
    <w:rsid w:val="007C3B6C"/>
    <w:rsid w:val="007C4188"/>
    <w:rsid w:val="007D0F0F"/>
    <w:rsid w:val="007D43A9"/>
    <w:rsid w:val="007D4647"/>
    <w:rsid w:val="007D5336"/>
    <w:rsid w:val="007D7B33"/>
    <w:rsid w:val="007E23BD"/>
    <w:rsid w:val="007E2713"/>
    <w:rsid w:val="007E2870"/>
    <w:rsid w:val="007E2B56"/>
    <w:rsid w:val="007E4C86"/>
    <w:rsid w:val="007E5934"/>
    <w:rsid w:val="007E5D44"/>
    <w:rsid w:val="007E5DEA"/>
    <w:rsid w:val="007E698E"/>
    <w:rsid w:val="007E7FD9"/>
    <w:rsid w:val="007F7D2E"/>
    <w:rsid w:val="00801B76"/>
    <w:rsid w:val="00802D6F"/>
    <w:rsid w:val="00803155"/>
    <w:rsid w:val="00803B29"/>
    <w:rsid w:val="00803BA5"/>
    <w:rsid w:val="00804F6E"/>
    <w:rsid w:val="008064CF"/>
    <w:rsid w:val="008073FB"/>
    <w:rsid w:val="00810F0E"/>
    <w:rsid w:val="00811063"/>
    <w:rsid w:val="00817446"/>
    <w:rsid w:val="0081761E"/>
    <w:rsid w:val="00817D5F"/>
    <w:rsid w:val="008202B5"/>
    <w:rsid w:val="0082161A"/>
    <w:rsid w:val="00822900"/>
    <w:rsid w:val="008249D7"/>
    <w:rsid w:val="00824AF1"/>
    <w:rsid w:val="00826384"/>
    <w:rsid w:val="00826918"/>
    <w:rsid w:val="00827555"/>
    <w:rsid w:val="00832062"/>
    <w:rsid w:val="008332C0"/>
    <w:rsid w:val="00833467"/>
    <w:rsid w:val="00833C54"/>
    <w:rsid w:val="008340A6"/>
    <w:rsid w:val="00834780"/>
    <w:rsid w:val="00835062"/>
    <w:rsid w:val="00835C2F"/>
    <w:rsid w:val="008363B0"/>
    <w:rsid w:val="00836A9C"/>
    <w:rsid w:val="00836FB4"/>
    <w:rsid w:val="00840F21"/>
    <w:rsid w:val="00842828"/>
    <w:rsid w:val="0084506B"/>
    <w:rsid w:val="008460FA"/>
    <w:rsid w:val="00850883"/>
    <w:rsid w:val="00851268"/>
    <w:rsid w:val="00852E61"/>
    <w:rsid w:val="00853700"/>
    <w:rsid w:val="00854ADE"/>
    <w:rsid w:val="00855825"/>
    <w:rsid w:val="008561BE"/>
    <w:rsid w:val="00856C9B"/>
    <w:rsid w:val="008574BF"/>
    <w:rsid w:val="00860B01"/>
    <w:rsid w:val="008611A0"/>
    <w:rsid w:val="00864351"/>
    <w:rsid w:val="008656EB"/>
    <w:rsid w:val="00866508"/>
    <w:rsid w:val="00867004"/>
    <w:rsid w:val="00867FC1"/>
    <w:rsid w:val="008717E3"/>
    <w:rsid w:val="008719D2"/>
    <w:rsid w:val="008725FE"/>
    <w:rsid w:val="008752B4"/>
    <w:rsid w:val="008766F1"/>
    <w:rsid w:val="00876DC2"/>
    <w:rsid w:val="0087725D"/>
    <w:rsid w:val="00877284"/>
    <w:rsid w:val="00883205"/>
    <w:rsid w:val="00883530"/>
    <w:rsid w:val="00885BD5"/>
    <w:rsid w:val="00890F66"/>
    <w:rsid w:val="00892731"/>
    <w:rsid w:val="0089321E"/>
    <w:rsid w:val="00893FCD"/>
    <w:rsid w:val="00894E17"/>
    <w:rsid w:val="0089537E"/>
    <w:rsid w:val="008A66CB"/>
    <w:rsid w:val="008A7EAE"/>
    <w:rsid w:val="008B1253"/>
    <w:rsid w:val="008B44E2"/>
    <w:rsid w:val="008B5EC5"/>
    <w:rsid w:val="008B66E3"/>
    <w:rsid w:val="008C23C1"/>
    <w:rsid w:val="008C2EF3"/>
    <w:rsid w:val="008C3E11"/>
    <w:rsid w:val="008C4BA1"/>
    <w:rsid w:val="008D2689"/>
    <w:rsid w:val="008D3072"/>
    <w:rsid w:val="008D4E4A"/>
    <w:rsid w:val="008D7379"/>
    <w:rsid w:val="008D7AD0"/>
    <w:rsid w:val="008E1804"/>
    <w:rsid w:val="008E2C49"/>
    <w:rsid w:val="008E3EF4"/>
    <w:rsid w:val="008E52DE"/>
    <w:rsid w:val="008E6611"/>
    <w:rsid w:val="008F1083"/>
    <w:rsid w:val="008F1AD2"/>
    <w:rsid w:val="008F2114"/>
    <w:rsid w:val="008F37E7"/>
    <w:rsid w:val="008F418B"/>
    <w:rsid w:val="008F4634"/>
    <w:rsid w:val="008F5A5D"/>
    <w:rsid w:val="0090097B"/>
    <w:rsid w:val="00904043"/>
    <w:rsid w:val="00905E02"/>
    <w:rsid w:val="00907A68"/>
    <w:rsid w:val="0091240C"/>
    <w:rsid w:val="009139BF"/>
    <w:rsid w:val="00914D35"/>
    <w:rsid w:val="00915765"/>
    <w:rsid w:val="0091606E"/>
    <w:rsid w:val="00917568"/>
    <w:rsid w:val="00917E15"/>
    <w:rsid w:val="00922C8B"/>
    <w:rsid w:val="00923CDB"/>
    <w:rsid w:val="00925268"/>
    <w:rsid w:val="00925DE2"/>
    <w:rsid w:val="0093245E"/>
    <w:rsid w:val="009328BF"/>
    <w:rsid w:val="00932BB7"/>
    <w:rsid w:val="00933711"/>
    <w:rsid w:val="00937019"/>
    <w:rsid w:val="00940AD7"/>
    <w:rsid w:val="00940F50"/>
    <w:rsid w:val="00943056"/>
    <w:rsid w:val="00943756"/>
    <w:rsid w:val="00943B7B"/>
    <w:rsid w:val="00944640"/>
    <w:rsid w:val="00944CA6"/>
    <w:rsid w:val="009477DC"/>
    <w:rsid w:val="00950448"/>
    <w:rsid w:val="00950C61"/>
    <w:rsid w:val="009518A9"/>
    <w:rsid w:val="00951E7B"/>
    <w:rsid w:val="0095204B"/>
    <w:rsid w:val="0095253A"/>
    <w:rsid w:val="00952BC1"/>
    <w:rsid w:val="009530CF"/>
    <w:rsid w:val="00953AEF"/>
    <w:rsid w:val="00953B37"/>
    <w:rsid w:val="00953D2C"/>
    <w:rsid w:val="00954143"/>
    <w:rsid w:val="00954201"/>
    <w:rsid w:val="009547B1"/>
    <w:rsid w:val="00954AE3"/>
    <w:rsid w:val="009556B7"/>
    <w:rsid w:val="00957594"/>
    <w:rsid w:val="00957FA4"/>
    <w:rsid w:val="00963343"/>
    <w:rsid w:val="00973CDF"/>
    <w:rsid w:val="00973F6B"/>
    <w:rsid w:val="00973FA5"/>
    <w:rsid w:val="00976E92"/>
    <w:rsid w:val="009852CD"/>
    <w:rsid w:val="00986A09"/>
    <w:rsid w:val="0099028B"/>
    <w:rsid w:val="00990FF4"/>
    <w:rsid w:val="009927F5"/>
    <w:rsid w:val="00994BD3"/>
    <w:rsid w:val="00995FD7"/>
    <w:rsid w:val="009961AC"/>
    <w:rsid w:val="009A09E6"/>
    <w:rsid w:val="009A4334"/>
    <w:rsid w:val="009A5527"/>
    <w:rsid w:val="009A6D5F"/>
    <w:rsid w:val="009A75D7"/>
    <w:rsid w:val="009A79FF"/>
    <w:rsid w:val="009B19C4"/>
    <w:rsid w:val="009B5E85"/>
    <w:rsid w:val="009B7DD0"/>
    <w:rsid w:val="009C277E"/>
    <w:rsid w:val="009C2D4D"/>
    <w:rsid w:val="009C521D"/>
    <w:rsid w:val="009C55C1"/>
    <w:rsid w:val="009C5E1E"/>
    <w:rsid w:val="009C6EEE"/>
    <w:rsid w:val="009D484B"/>
    <w:rsid w:val="009E25F6"/>
    <w:rsid w:val="009E789A"/>
    <w:rsid w:val="009F073B"/>
    <w:rsid w:val="009F1DEA"/>
    <w:rsid w:val="009F3661"/>
    <w:rsid w:val="009F6F10"/>
    <w:rsid w:val="00A01778"/>
    <w:rsid w:val="00A03493"/>
    <w:rsid w:val="00A04A4D"/>
    <w:rsid w:val="00A04B24"/>
    <w:rsid w:val="00A10034"/>
    <w:rsid w:val="00A1027B"/>
    <w:rsid w:val="00A11562"/>
    <w:rsid w:val="00A126DA"/>
    <w:rsid w:val="00A2018E"/>
    <w:rsid w:val="00A205B3"/>
    <w:rsid w:val="00A23DDC"/>
    <w:rsid w:val="00A2500C"/>
    <w:rsid w:val="00A26B8A"/>
    <w:rsid w:val="00A27B53"/>
    <w:rsid w:val="00A302A2"/>
    <w:rsid w:val="00A302BD"/>
    <w:rsid w:val="00A30C11"/>
    <w:rsid w:val="00A31567"/>
    <w:rsid w:val="00A34AB6"/>
    <w:rsid w:val="00A36D71"/>
    <w:rsid w:val="00A4093B"/>
    <w:rsid w:val="00A425C6"/>
    <w:rsid w:val="00A44A9D"/>
    <w:rsid w:val="00A4768B"/>
    <w:rsid w:val="00A51F74"/>
    <w:rsid w:val="00A53583"/>
    <w:rsid w:val="00A54D9F"/>
    <w:rsid w:val="00A55DEA"/>
    <w:rsid w:val="00A55FD3"/>
    <w:rsid w:val="00A5712D"/>
    <w:rsid w:val="00A605BA"/>
    <w:rsid w:val="00A62244"/>
    <w:rsid w:val="00A643AF"/>
    <w:rsid w:val="00A64A01"/>
    <w:rsid w:val="00A654B1"/>
    <w:rsid w:val="00A67A25"/>
    <w:rsid w:val="00A70420"/>
    <w:rsid w:val="00A71B7F"/>
    <w:rsid w:val="00A734EA"/>
    <w:rsid w:val="00A770A6"/>
    <w:rsid w:val="00A770BE"/>
    <w:rsid w:val="00A86FB7"/>
    <w:rsid w:val="00A90B34"/>
    <w:rsid w:val="00A946E9"/>
    <w:rsid w:val="00A95571"/>
    <w:rsid w:val="00AA36A8"/>
    <w:rsid w:val="00AA4233"/>
    <w:rsid w:val="00AA5629"/>
    <w:rsid w:val="00AA707F"/>
    <w:rsid w:val="00AB1BC5"/>
    <w:rsid w:val="00AB486A"/>
    <w:rsid w:val="00AB6148"/>
    <w:rsid w:val="00AC1A87"/>
    <w:rsid w:val="00AC2A88"/>
    <w:rsid w:val="00AC3214"/>
    <w:rsid w:val="00AC4065"/>
    <w:rsid w:val="00AC4935"/>
    <w:rsid w:val="00AC5404"/>
    <w:rsid w:val="00AC556F"/>
    <w:rsid w:val="00AD13C5"/>
    <w:rsid w:val="00AD14A5"/>
    <w:rsid w:val="00AD14EB"/>
    <w:rsid w:val="00AD2BB8"/>
    <w:rsid w:val="00AD3FAC"/>
    <w:rsid w:val="00AD4CDD"/>
    <w:rsid w:val="00AD64E1"/>
    <w:rsid w:val="00AD6FA3"/>
    <w:rsid w:val="00AD7EA0"/>
    <w:rsid w:val="00AE0DB1"/>
    <w:rsid w:val="00AE3DAA"/>
    <w:rsid w:val="00AE3F16"/>
    <w:rsid w:val="00AE428A"/>
    <w:rsid w:val="00AE5463"/>
    <w:rsid w:val="00AE7B3C"/>
    <w:rsid w:val="00AF20CA"/>
    <w:rsid w:val="00AF22D3"/>
    <w:rsid w:val="00AF3D25"/>
    <w:rsid w:val="00AF41B8"/>
    <w:rsid w:val="00AF4823"/>
    <w:rsid w:val="00AF5E84"/>
    <w:rsid w:val="00AF6611"/>
    <w:rsid w:val="00AF6CFE"/>
    <w:rsid w:val="00AF6F5D"/>
    <w:rsid w:val="00B042EB"/>
    <w:rsid w:val="00B124A1"/>
    <w:rsid w:val="00B14B8A"/>
    <w:rsid w:val="00B14D57"/>
    <w:rsid w:val="00B159AE"/>
    <w:rsid w:val="00B213E4"/>
    <w:rsid w:val="00B21519"/>
    <w:rsid w:val="00B26063"/>
    <w:rsid w:val="00B2744B"/>
    <w:rsid w:val="00B3028F"/>
    <w:rsid w:val="00B30628"/>
    <w:rsid w:val="00B30A70"/>
    <w:rsid w:val="00B32A32"/>
    <w:rsid w:val="00B32E25"/>
    <w:rsid w:val="00B331BD"/>
    <w:rsid w:val="00B35B30"/>
    <w:rsid w:val="00B36820"/>
    <w:rsid w:val="00B43D4F"/>
    <w:rsid w:val="00B44F5B"/>
    <w:rsid w:val="00B47043"/>
    <w:rsid w:val="00B47310"/>
    <w:rsid w:val="00B47A36"/>
    <w:rsid w:val="00B47C7A"/>
    <w:rsid w:val="00B50555"/>
    <w:rsid w:val="00B5652C"/>
    <w:rsid w:val="00B56831"/>
    <w:rsid w:val="00B577A3"/>
    <w:rsid w:val="00B64223"/>
    <w:rsid w:val="00B64D98"/>
    <w:rsid w:val="00B659AB"/>
    <w:rsid w:val="00B66C82"/>
    <w:rsid w:val="00B67FC8"/>
    <w:rsid w:val="00B70975"/>
    <w:rsid w:val="00B71CE0"/>
    <w:rsid w:val="00B7314D"/>
    <w:rsid w:val="00B757C7"/>
    <w:rsid w:val="00B7764C"/>
    <w:rsid w:val="00B80F9A"/>
    <w:rsid w:val="00B83542"/>
    <w:rsid w:val="00B83713"/>
    <w:rsid w:val="00B843CB"/>
    <w:rsid w:val="00B8684C"/>
    <w:rsid w:val="00B929F0"/>
    <w:rsid w:val="00B94AC8"/>
    <w:rsid w:val="00B954A3"/>
    <w:rsid w:val="00B9555C"/>
    <w:rsid w:val="00BA5F28"/>
    <w:rsid w:val="00BA6D80"/>
    <w:rsid w:val="00BA740E"/>
    <w:rsid w:val="00BB1957"/>
    <w:rsid w:val="00BB4C38"/>
    <w:rsid w:val="00BB7C07"/>
    <w:rsid w:val="00BC2A75"/>
    <w:rsid w:val="00BC3E22"/>
    <w:rsid w:val="00BC4421"/>
    <w:rsid w:val="00BC510C"/>
    <w:rsid w:val="00BC685D"/>
    <w:rsid w:val="00BC6E91"/>
    <w:rsid w:val="00BC6EDD"/>
    <w:rsid w:val="00BC75F5"/>
    <w:rsid w:val="00BC7AE3"/>
    <w:rsid w:val="00BD10DA"/>
    <w:rsid w:val="00BD3692"/>
    <w:rsid w:val="00BD5031"/>
    <w:rsid w:val="00BD66FF"/>
    <w:rsid w:val="00BD728E"/>
    <w:rsid w:val="00BE0B84"/>
    <w:rsid w:val="00BE1DA2"/>
    <w:rsid w:val="00BE40A9"/>
    <w:rsid w:val="00BE4CC4"/>
    <w:rsid w:val="00BE4FA3"/>
    <w:rsid w:val="00BE5D0C"/>
    <w:rsid w:val="00BE6113"/>
    <w:rsid w:val="00BF0B08"/>
    <w:rsid w:val="00BF2895"/>
    <w:rsid w:val="00BF3551"/>
    <w:rsid w:val="00BF4AFC"/>
    <w:rsid w:val="00BF5193"/>
    <w:rsid w:val="00BF56F3"/>
    <w:rsid w:val="00BF5C89"/>
    <w:rsid w:val="00BF5D6A"/>
    <w:rsid w:val="00BF6897"/>
    <w:rsid w:val="00BF6A33"/>
    <w:rsid w:val="00BF7794"/>
    <w:rsid w:val="00C01A95"/>
    <w:rsid w:val="00C02832"/>
    <w:rsid w:val="00C0412A"/>
    <w:rsid w:val="00C06A2E"/>
    <w:rsid w:val="00C1493C"/>
    <w:rsid w:val="00C1509E"/>
    <w:rsid w:val="00C1531A"/>
    <w:rsid w:val="00C232ED"/>
    <w:rsid w:val="00C245E3"/>
    <w:rsid w:val="00C24624"/>
    <w:rsid w:val="00C26E36"/>
    <w:rsid w:val="00C27780"/>
    <w:rsid w:val="00C31ACC"/>
    <w:rsid w:val="00C332B2"/>
    <w:rsid w:val="00C34F1A"/>
    <w:rsid w:val="00C42E77"/>
    <w:rsid w:val="00C433FE"/>
    <w:rsid w:val="00C4349B"/>
    <w:rsid w:val="00C4600F"/>
    <w:rsid w:val="00C519F6"/>
    <w:rsid w:val="00C51FCD"/>
    <w:rsid w:val="00C53D11"/>
    <w:rsid w:val="00C56532"/>
    <w:rsid w:val="00C57329"/>
    <w:rsid w:val="00C576F0"/>
    <w:rsid w:val="00C60698"/>
    <w:rsid w:val="00C60857"/>
    <w:rsid w:val="00C609E0"/>
    <w:rsid w:val="00C63CDA"/>
    <w:rsid w:val="00C63F9C"/>
    <w:rsid w:val="00C64B12"/>
    <w:rsid w:val="00C652E8"/>
    <w:rsid w:val="00C679D2"/>
    <w:rsid w:val="00C70AEA"/>
    <w:rsid w:val="00C74509"/>
    <w:rsid w:val="00C75BA0"/>
    <w:rsid w:val="00C763D8"/>
    <w:rsid w:val="00C772F6"/>
    <w:rsid w:val="00C7730B"/>
    <w:rsid w:val="00C81461"/>
    <w:rsid w:val="00C861AC"/>
    <w:rsid w:val="00C945A3"/>
    <w:rsid w:val="00CA00F2"/>
    <w:rsid w:val="00CA336C"/>
    <w:rsid w:val="00CA37DE"/>
    <w:rsid w:val="00CA46FA"/>
    <w:rsid w:val="00CB1044"/>
    <w:rsid w:val="00CB753C"/>
    <w:rsid w:val="00CC01AC"/>
    <w:rsid w:val="00CC0C62"/>
    <w:rsid w:val="00CC4A01"/>
    <w:rsid w:val="00CC4E61"/>
    <w:rsid w:val="00CD1007"/>
    <w:rsid w:val="00CD130C"/>
    <w:rsid w:val="00CD2E99"/>
    <w:rsid w:val="00CD64C1"/>
    <w:rsid w:val="00CD7883"/>
    <w:rsid w:val="00CE1459"/>
    <w:rsid w:val="00CE3C1B"/>
    <w:rsid w:val="00CE46FA"/>
    <w:rsid w:val="00CE7232"/>
    <w:rsid w:val="00CF0CE2"/>
    <w:rsid w:val="00CF1245"/>
    <w:rsid w:val="00CF217B"/>
    <w:rsid w:val="00CF4319"/>
    <w:rsid w:val="00CF4B3B"/>
    <w:rsid w:val="00CF600C"/>
    <w:rsid w:val="00CF6F19"/>
    <w:rsid w:val="00CF78E4"/>
    <w:rsid w:val="00D0021C"/>
    <w:rsid w:val="00D0030D"/>
    <w:rsid w:val="00D06AB7"/>
    <w:rsid w:val="00D07FCD"/>
    <w:rsid w:val="00D106C5"/>
    <w:rsid w:val="00D107CB"/>
    <w:rsid w:val="00D11FE7"/>
    <w:rsid w:val="00D12780"/>
    <w:rsid w:val="00D13935"/>
    <w:rsid w:val="00D13F25"/>
    <w:rsid w:val="00D150CA"/>
    <w:rsid w:val="00D21044"/>
    <w:rsid w:val="00D2401D"/>
    <w:rsid w:val="00D24A53"/>
    <w:rsid w:val="00D26964"/>
    <w:rsid w:val="00D27054"/>
    <w:rsid w:val="00D311C9"/>
    <w:rsid w:val="00D32FF0"/>
    <w:rsid w:val="00D34354"/>
    <w:rsid w:val="00D34B5D"/>
    <w:rsid w:val="00D34CE3"/>
    <w:rsid w:val="00D35255"/>
    <w:rsid w:val="00D36A8E"/>
    <w:rsid w:val="00D45928"/>
    <w:rsid w:val="00D479E5"/>
    <w:rsid w:val="00D50573"/>
    <w:rsid w:val="00D50A6D"/>
    <w:rsid w:val="00D53780"/>
    <w:rsid w:val="00D54DA2"/>
    <w:rsid w:val="00D60C6E"/>
    <w:rsid w:val="00D64836"/>
    <w:rsid w:val="00D651CE"/>
    <w:rsid w:val="00D67D0C"/>
    <w:rsid w:val="00D70AFD"/>
    <w:rsid w:val="00D72521"/>
    <w:rsid w:val="00D72B36"/>
    <w:rsid w:val="00D7380C"/>
    <w:rsid w:val="00D760FA"/>
    <w:rsid w:val="00D76CF3"/>
    <w:rsid w:val="00D76D79"/>
    <w:rsid w:val="00D77D4C"/>
    <w:rsid w:val="00D81613"/>
    <w:rsid w:val="00D81900"/>
    <w:rsid w:val="00D87986"/>
    <w:rsid w:val="00D87C71"/>
    <w:rsid w:val="00D90456"/>
    <w:rsid w:val="00D91448"/>
    <w:rsid w:val="00D91B15"/>
    <w:rsid w:val="00D934FE"/>
    <w:rsid w:val="00D94943"/>
    <w:rsid w:val="00D95BCB"/>
    <w:rsid w:val="00DA018D"/>
    <w:rsid w:val="00DA07E4"/>
    <w:rsid w:val="00DA2760"/>
    <w:rsid w:val="00DA59A0"/>
    <w:rsid w:val="00DB1E58"/>
    <w:rsid w:val="00DB518B"/>
    <w:rsid w:val="00DB5A08"/>
    <w:rsid w:val="00DC09FA"/>
    <w:rsid w:val="00DC1349"/>
    <w:rsid w:val="00DC1DCE"/>
    <w:rsid w:val="00DC1E6F"/>
    <w:rsid w:val="00DC33B4"/>
    <w:rsid w:val="00DC4C3C"/>
    <w:rsid w:val="00DC5A6C"/>
    <w:rsid w:val="00DD3681"/>
    <w:rsid w:val="00DE1814"/>
    <w:rsid w:val="00DE253B"/>
    <w:rsid w:val="00DE3494"/>
    <w:rsid w:val="00DE3672"/>
    <w:rsid w:val="00DE3BEF"/>
    <w:rsid w:val="00DE6DF4"/>
    <w:rsid w:val="00DF4672"/>
    <w:rsid w:val="00DF7BCC"/>
    <w:rsid w:val="00E00D96"/>
    <w:rsid w:val="00E030C6"/>
    <w:rsid w:val="00E05FF1"/>
    <w:rsid w:val="00E07DFA"/>
    <w:rsid w:val="00E1272A"/>
    <w:rsid w:val="00E14148"/>
    <w:rsid w:val="00E15395"/>
    <w:rsid w:val="00E16035"/>
    <w:rsid w:val="00E16201"/>
    <w:rsid w:val="00E24566"/>
    <w:rsid w:val="00E250E4"/>
    <w:rsid w:val="00E25B96"/>
    <w:rsid w:val="00E31F96"/>
    <w:rsid w:val="00E33280"/>
    <w:rsid w:val="00E36777"/>
    <w:rsid w:val="00E37AAC"/>
    <w:rsid w:val="00E4081F"/>
    <w:rsid w:val="00E42FA4"/>
    <w:rsid w:val="00E437A3"/>
    <w:rsid w:val="00E44F75"/>
    <w:rsid w:val="00E456DE"/>
    <w:rsid w:val="00E60B42"/>
    <w:rsid w:val="00E60EF6"/>
    <w:rsid w:val="00E6257D"/>
    <w:rsid w:val="00E62F03"/>
    <w:rsid w:val="00E64D3C"/>
    <w:rsid w:val="00E70CA3"/>
    <w:rsid w:val="00E74D94"/>
    <w:rsid w:val="00E759A4"/>
    <w:rsid w:val="00E760FC"/>
    <w:rsid w:val="00E814CA"/>
    <w:rsid w:val="00E81862"/>
    <w:rsid w:val="00E8252F"/>
    <w:rsid w:val="00E82AA8"/>
    <w:rsid w:val="00E830B1"/>
    <w:rsid w:val="00E83DCE"/>
    <w:rsid w:val="00E856E6"/>
    <w:rsid w:val="00E86584"/>
    <w:rsid w:val="00E87DC7"/>
    <w:rsid w:val="00E944F4"/>
    <w:rsid w:val="00E947A7"/>
    <w:rsid w:val="00EA0099"/>
    <w:rsid w:val="00EA0D44"/>
    <w:rsid w:val="00EA1357"/>
    <w:rsid w:val="00EA2B8E"/>
    <w:rsid w:val="00EA32AF"/>
    <w:rsid w:val="00EA44FB"/>
    <w:rsid w:val="00EB06D7"/>
    <w:rsid w:val="00EB105C"/>
    <w:rsid w:val="00EC2ED0"/>
    <w:rsid w:val="00EC37A8"/>
    <w:rsid w:val="00EC3827"/>
    <w:rsid w:val="00EC44A7"/>
    <w:rsid w:val="00EC4E11"/>
    <w:rsid w:val="00EC71BD"/>
    <w:rsid w:val="00ED3013"/>
    <w:rsid w:val="00ED3208"/>
    <w:rsid w:val="00ED5797"/>
    <w:rsid w:val="00EE0C25"/>
    <w:rsid w:val="00EE5F0A"/>
    <w:rsid w:val="00EF1D9E"/>
    <w:rsid w:val="00EF2117"/>
    <w:rsid w:val="00EF4C60"/>
    <w:rsid w:val="00EF560B"/>
    <w:rsid w:val="00EF690A"/>
    <w:rsid w:val="00EF7230"/>
    <w:rsid w:val="00EF7B7D"/>
    <w:rsid w:val="00F00988"/>
    <w:rsid w:val="00F00A12"/>
    <w:rsid w:val="00F0247E"/>
    <w:rsid w:val="00F0460C"/>
    <w:rsid w:val="00F05AAB"/>
    <w:rsid w:val="00F06F0A"/>
    <w:rsid w:val="00F072EC"/>
    <w:rsid w:val="00F1025C"/>
    <w:rsid w:val="00F10325"/>
    <w:rsid w:val="00F12768"/>
    <w:rsid w:val="00F13754"/>
    <w:rsid w:val="00F14C90"/>
    <w:rsid w:val="00F15DB3"/>
    <w:rsid w:val="00F16E1B"/>
    <w:rsid w:val="00F27090"/>
    <w:rsid w:val="00F27571"/>
    <w:rsid w:val="00F27E9D"/>
    <w:rsid w:val="00F31270"/>
    <w:rsid w:val="00F322DB"/>
    <w:rsid w:val="00F34B7F"/>
    <w:rsid w:val="00F40CB2"/>
    <w:rsid w:val="00F43199"/>
    <w:rsid w:val="00F43778"/>
    <w:rsid w:val="00F475BA"/>
    <w:rsid w:val="00F52A27"/>
    <w:rsid w:val="00F53328"/>
    <w:rsid w:val="00F53C24"/>
    <w:rsid w:val="00F542F6"/>
    <w:rsid w:val="00F60780"/>
    <w:rsid w:val="00F63090"/>
    <w:rsid w:val="00F630BC"/>
    <w:rsid w:val="00F70DCC"/>
    <w:rsid w:val="00F71904"/>
    <w:rsid w:val="00F71A95"/>
    <w:rsid w:val="00F739C1"/>
    <w:rsid w:val="00F74997"/>
    <w:rsid w:val="00F7522E"/>
    <w:rsid w:val="00F76FEA"/>
    <w:rsid w:val="00F80813"/>
    <w:rsid w:val="00F81957"/>
    <w:rsid w:val="00F82456"/>
    <w:rsid w:val="00F83163"/>
    <w:rsid w:val="00F83A4F"/>
    <w:rsid w:val="00F860FE"/>
    <w:rsid w:val="00F873BA"/>
    <w:rsid w:val="00F91E36"/>
    <w:rsid w:val="00F95138"/>
    <w:rsid w:val="00F975C1"/>
    <w:rsid w:val="00F9787E"/>
    <w:rsid w:val="00FA596E"/>
    <w:rsid w:val="00FA7369"/>
    <w:rsid w:val="00FB0E3A"/>
    <w:rsid w:val="00FB20BF"/>
    <w:rsid w:val="00FB63F5"/>
    <w:rsid w:val="00FC1630"/>
    <w:rsid w:val="00FC3112"/>
    <w:rsid w:val="00FC512F"/>
    <w:rsid w:val="00FC6FBA"/>
    <w:rsid w:val="00FD2D74"/>
    <w:rsid w:val="00FD30F3"/>
    <w:rsid w:val="00FD36A4"/>
    <w:rsid w:val="00FD4B29"/>
    <w:rsid w:val="00FE021B"/>
    <w:rsid w:val="00FE042B"/>
    <w:rsid w:val="00FE39DE"/>
    <w:rsid w:val="00FE48BE"/>
    <w:rsid w:val="00FE48E9"/>
    <w:rsid w:val="00FE56CC"/>
    <w:rsid w:val="00FE704A"/>
    <w:rsid w:val="00FF39A7"/>
    <w:rsid w:val="00FF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3C8F5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B10A2"/>
    <w:pPr>
      <w:spacing w:after="200" w:line="276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8C3E1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95BC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937019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ar"/>
    <w:rsid w:val="00D95BCB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link w:val="EndNoteBibliography"/>
    <w:rsid w:val="00937019"/>
    <w:rPr>
      <w:rFonts w:cs="Calibri"/>
      <w:noProof/>
      <w:sz w:val="22"/>
      <w:szCs w:val="22"/>
    </w:rPr>
  </w:style>
  <w:style w:type="table" w:styleId="Grilledutableau">
    <w:name w:val="Table Grid"/>
    <w:basedOn w:val="TableauNormal"/>
    <w:uiPriority w:val="39"/>
    <w:rsid w:val="00763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763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763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954201"/>
    <w:rPr>
      <w:color w:val="2B579A"/>
      <w:shd w:val="clear" w:color="auto" w:fill="E6E6E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11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8611A0"/>
    <w:rPr>
      <w:rFonts w:ascii="Segoe UI" w:hAnsi="Segoe UI" w:cs="Segoe UI"/>
      <w:sz w:val="18"/>
      <w:szCs w:val="18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3B6615"/>
  </w:style>
  <w:style w:type="paragraph" w:styleId="En-tte">
    <w:name w:val="header"/>
    <w:basedOn w:val="Normal"/>
    <w:link w:val="En-tteCar"/>
    <w:uiPriority w:val="99"/>
    <w:unhideWhenUsed/>
    <w:rsid w:val="00426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4266BD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426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4266BD"/>
    <w:rPr>
      <w:lang w:eastAsia="en-US"/>
    </w:rPr>
  </w:style>
  <w:style w:type="character" w:customStyle="1" w:styleId="st">
    <w:name w:val="st"/>
    <w:basedOn w:val="Policepardfaut"/>
    <w:rsid w:val="00E83DCE"/>
  </w:style>
  <w:style w:type="character" w:styleId="Accentuation">
    <w:name w:val="Emphasis"/>
    <w:uiPriority w:val="20"/>
    <w:qFormat/>
    <w:rsid w:val="00E83DC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D130C"/>
    <w:pPr>
      <w:spacing w:before="100" w:beforeAutospacing="1" w:after="100" w:afterAutospacing="1" w:line="240" w:lineRule="auto"/>
    </w:pPr>
    <w:rPr>
      <w:rFonts w:ascii="Times New Roman" w:eastAsia="Yu Mincho" w:hAnsi="Times New Roman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0E607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95B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0E6079"/>
    <w:rPr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607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E6079"/>
    <w:rPr>
      <w:b/>
      <w:bCs/>
      <w:sz w:val="20"/>
      <w:szCs w:val="20"/>
      <w:lang w:eastAsia="en-US"/>
    </w:rPr>
  </w:style>
  <w:style w:type="character" w:customStyle="1" w:styleId="UnresolvedMention1">
    <w:name w:val="Unresolved Mention1"/>
    <w:uiPriority w:val="99"/>
    <w:semiHidden/>
    <w:unhideWhenUsed/>
    <w:rsid w:val="00FB63F5"/>
    <w:rPr>
      <w:color w:val="808080"/>
      <w:shd w:val="clear" w:color="auto" w:fill="E6E6E6"/>
    </w:rPr>
  </w:style>
  <w:style w:type="character" w:customStyle="1" w:styleId="MediumGrid11">
    <w:name w:val="Medium Grid 11"/>
    <w:uiPriority w:val="99"/>
    <w:semiHidden/>
    <w:rsid w:val="00481E8E"/>
    <w:rPr>
      <w:color w:val="808080"/>
    </w:rPr>
  </w:style>
  <w:style w:type="character" w:styleId="Lienhypertextesuivivisit">
    <w:name w:val="FollowedHyperlink"/>
    <w:uiPriority w:val="99"/>
    <w:semiHidden/>
    <w:unhideWhenUsed/>
    <w:rsid w:val="00D95BCB"/>
    <w:rPr>
      <w:color w:val="954F72"/>
      <w:u w:val="single"/>
    </w:rPr>
  </w:style>
  <w:style w:type="character" w:customStyle="1" w:styleId="Mention2">
    <w:name w:val="Mention2"/>
    <w:uiPriority w:val="99"/>
    <w:semiHidden/>
    <w:unhideWhenUsed/>
    <w:rsid w:val="00C63F9C"/>
    <w:rPr>
      <w:color w:val="2B579A"/>
      <w:shd w:val="clear" w:color="auto" w:fill="E6E6E6"/>
    </w:rPr>
  </w:style>
  <w:style w:type="table" w:customStyle="1" w:styleId="Grilledutableau11">
    <w:name w:val="Grille du tableau11"/>
    <w:basedOn w:val="TableauNormal"/>
    <w:next w:val="Grilledutableau"/>
    <w:uiPriority w:val="39"/>
    <w:rsid w:val="00C27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C27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461432"/>
    <w:rPr>
      <w:color w:val="808080"/>
    </w:rPr>
  </w:style>
  <w:style w:type="paragraph" w:styleId="Rvision">
    <w:name w:val="Revision"/>
    <w:hidden/>
    <w:uiPriority w:val="71"/>
    <w:rsid w:val="00461432"/>
    <w:rPr>
      <w:sz w:val="22"/>
      <w:szCs w:val="22"/>
      <w:lang w:val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975C1"/>
    <w:rPr>
      <w:color w:val="808080"/>
      <w:shd w:val="clear" w:color="auto" w:fill="E6E6E6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827555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B10A2"/>
    <w:pPr>
      <w:spacing w:after="200" w:line="276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8C3E1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95BC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937019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ar"/>
    <w:rsid w:val="00D95BCB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link w:val="EndNoteBibliography"/>
    <w:rsid w:val="00937019"/>
    <w:rPr>
      <w:rFonts w:cs="Calibri"/>
      <w:noProof/>
      <w:sz w:val="22"/>
      <w:szCs w:val="22"/>
    </w:rPr>
  </w:style>
  <w:style w:type="table" w:styleId="Grilledutableau">
    <w:name w:val="Table Grid"/>
    <w:basedOn w:val="TableauNormal"/>
    <w:uiPriority w:val="39"/>
    <w:rsid w:val="00763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763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763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954201"/>
    <w:rPr>
      <w:color w:val="2B579A"/>
      <w:shd w:val="clear" w:color="auto" w:fill="E6E6E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11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8611A0"/>
    <w:rPr>
      <w:rFonts w:ascii="Segoe UI" w:hAnsi="Segoe UI" w:cs="Segoe UI"/>
      <w:sz w:val="18"/>
      <w:szCs w:val="18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3B6615"/>
  </w:style>
  <w:style w:type="paragraph" w:styleId="En-tte">
    <w:name w:val="header"/>
    <w:basedOn w:val="Normal"/>
    <w:link w:val="En-tteCar"/>
    <w:uiPriority w:val="99"/>
    <w:unhideWhenUsed/>
    <w:rsid w:val="00426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4266BD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426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4266BD"/>
    <w:rPr>
      <w:lang w:eastAsia="en-US"/>
    </w:rPr>
  </w:style>
  <w:style w:type="character" w:customStyle="1" w:styleId="st">
    <w:name w:val="st"/>
    <w:basedOn w:val="Policepardfaut"/>
    <w:rsid w:val="00E83DCE"/>
  </w:style>
  <w:style w:type="character" w:styleId="Accentuation">
    <w:name w:val="Emphasis"/>
    <w:uiPriority w:val="20"/>
    <w:qFormat/>
    <w:rsid w:val="00E83DC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D130C"/>
    <w:pPr>
      <w:spacing w:before="100" w:beforeAutospacing="1" w:after="100" w:afterAutospacing="1" w:line="240" w:lineRule="auto"/>
    </w:pPr>
    <w:rPr>
      <w:rFonts w:ascii="Times New Roman" w:eastAsia="Yu Mincho" w:hAnsi="Times New Roman"/>
      <w:sz w:val="24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0E607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95B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0E6079"/>
    <w:rPr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607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E6079"/>
    <w:rPr>
      <w:b/>
      <w:bCs/>
      <w:sz w:val="20"/>
      <w:szCs w:val="20"/>
      <w:lang w:eastAsia="en-US"/>
    </w:rPr>
  </w:style>
  <w:style w:type="character" w:customStyle="1" w:styleId="UnresolvedMention1">
    <w:name w:val="Unresolved Mention1"/>
    <w:uiPriority w:val="99"/>
    <w:semiHidden/>
    <w:unhideWhenUsed/>
    <w:rsid w:val="00FB63F5"/>
    <w:rPr>
      <w:color w:val="808080"/>
      <w:shd w:val="clear" w:color="auto" w:fill="E6E6E6"/>
    </w:rPr>
  </w:style>
  <w:style w:type="character" w:customStyle="1" w:styleId="MediumGrid11">
    <w:name w:val="Medium Grid 11"/>
    <w:uiPriority w:val="99"/>
    <w:semiHidden/>
    <w:rsid w:val="00481E8E"/>
    <w:rPr>
      <w:color w:val="808080"/>
    </w:rPr>
  </w:style>
  <w:style w:type="character" w:styleId="Lienhypertextesuivivisit">
    <w:name w:val="FollowedHyperlink"/>
    <w:uiPriority w:val="99"/>
    <w:semiHidden/>
    <w:unhideWhenUsed/>
    <w:rsid w:val="00D95BCB"/>
    <w:rPr>
      <w:color w:val="954F72"/>
      <w:u w:val="single"/>
    </w:rPr>
  </w:style>
  <w:style w:type="character" w:customStyle="1" w:styleId="Mention2">
    <w:name w:val="Mention2"/>
    <w:uiPriority w:val="99"/>
    <w:semiHidden/>
    <w:unhideWhenUsed/>
    <w:rsid w:val="00C63F9C"/>
    <w:rPr>
      <w:color w:val="2B579A"/>
      <w:shd w:val="clear" w:color="auto" w:fill="E6E6E6"/>
    </w:rPr>
  </w:style>
  <w:style w:type="table" w:customStyle="1" w:styleId="Grilledutableau11">
    <w:name w:val="Grille du tableau11"/>
    <w:basedOn w:val="TableauNormal"/>
    <w:next w:val="Grilledutableau"/>
    <w:uiPriority w:val="39"/>
    <w:rsid w:val="00C27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C27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461432"/>
    <w:rPr>
      <w:color w:val="808080"/>
    </w:rPr>
  </w:style>
  <w:style w:type="paragraph" w:styleId="Rvision">
    <w:name w:val="Revision"/>
    <w:hidden/>
    <w:uiPriority w:val="71"/>
    <w:rsid w:val="00461432"/>
    <w:rPr>
      <w:sz w:val="22"/>
      <w:szCs w:val="22"/>
      <w:lang w:val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975C1"/>
    <w:rPr>
      <w:color w:val="808080"/>
      <w:shd w:val="clear" w:color="auto" w:fill="E6E6E6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82755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d6d8412eab94ea13a2c229bee557cec9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a878634207f11f89cb006868cc645c37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017CB9-70C1-4B5D-826E-5669D3FDE5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2B3C31-13BB-4E9C-9B32-D95F3F78A519}">
  <ds:schemaRefs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da1d2c2b-83e1-4f7b-bbe6-55b3efd2d675"/>
    <ds:schemaRef ds:uri="http://purl.org/dc/elements/1.1/"/>
    <ds:schemaRef ds:uri="http://www.w3.org/XML/1998/namespace"/>
    <ds:schemaRef ds:uri="http://schemas.openxmlformats.org/package/2006/metadata/core-properties"/>
    <ds:schemaRef ds:uri="7e6a9e51-c76b-435b-954b-070e8a026dcb"/>
    <ds:schemaRef ds:uri="eedddf5f-d86f-4984-a171-239f70cfe6ce"/>
  </ds:schemaRefs>
</ds:datastoreItem>
</file>

<file path=customXml/itemProps3.xml><?xml version="1.0" encoding="utf-8"?>
<ds:datastoreItem xmlns:ds="http://schemas.openxmlformats.org/officeDocument/2006/customXml" ds:itemID="{D8EBB4BB-2CB9-406E-AD8F-CA04CA68727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738BE3-ACC3-4F76-AC6C-AA3B52D2E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3</Words>
  <Characters>5077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 Biologicals</Company>
  <LinksUpToDate>false</LinksUpToDate>
  <CharactersWithSpaces>5989</CharactersWithSpaces>
  <SharedDoc>false</SharedDoc>
  <HLinks>
    <vt:vector size="24" baseType="variant">
      <vt:variant>
        <vt:i4>2097152</vt:i4>
      </vt:variant>
      <vt:variant>
        <vt:i4>178</vt:i4>
      </vt:variant>
      <vt:variant>
        <vt:i4>0</vt:i4>
      </vt:variant>
      <vt:variant>
        <vt:i4>5</vt:i4>
      </vt:variant>
      <vt:variant>
        <vt:lpwstr>http://www.who.int/wer/2013/wer8805.pdf</vt:lpwstr>
      </vt:variant>
      <vt:variant>
        <vt:lpwstr/>
      </vt:variant>
      <vt:variant>
        <vt:i4>4653150</vt:i4>
      </vt:variant>
      <vt:variant>
        <vt:i4>175</vt:i4>
      </vt:variant>
      <vt:variant>
        <vt:i4>0</vt:i4>
      </vt:variant>
      <vt:variant>
        <vt:i4>5</vt:i4>
      </vt:variant>
      <vt:variant>
        <vt:lpwstr>https://www.jhsph.edu/research/centers-and-institutes/ivac/resources/RVImpactGapAnalysis_FEB2017_FINAL_public.pdf</vt:lpwstr>
      </vt:variant>
      <vt:variant>
        <vt:lpwstr/>
      </vt:variant>
      <vt:variant>
        <vt:i4>6357034</vt:i4>
      </vt:variant>
      <vt:variant>
        <vt:i4>172</vt:i4>
      </vt:variant>
      <vt:variant>
        <vt:i4>0</vt:i4>
      </vt:variant>
      <vt:variant>
        <vt:i4>5</vt:i4>
      </vt:variant>
      <vt:variant>
        <vt:lpwstr>http://www.ema.europa.eu/ema/index.jsp?curl=pages/medicines/human/medicines/000639/human_med_001043.jsp&amp;mid=WC0b01ac058001d124</vt:lpwstr>
      </vt:variant>
      <vt:variant>
        <vt:lpwstr/>
      </vt:variant>
      <vt:variant>
        <vt:i4>3735669</vt:i4>
      </vt:variant>
      <vt:variant>
        <vt:i4>169</vt:i4>
      </vt:variant>
      <vt:variant>
        <vt:i4>0</vt:i4>
      </vt:variant>
      <vt:variant>
        <vt:i4>5</vt:i4>
      </vt:variant>
      <vt:variant>
        <vt:lpwstr>http://www.ema.europa.eu/docs/en_GB/document_library/Summary_of_opinion/human/000669/WC500120764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Arlegui</dc:creator>
  <cp:lastModifiedBy>ARLEGUI Hugo</cp:lastModifiedBy>
  <cp:revision>2</cp:revision>
  <cp:lastPrinted>2018-07-02T16:43:00Z</cp:lastPrinted>
  <dcterms:created xsi:type="dcterms:W3CDTF">2020-02-17T13:41:00Z</dcterms:created>
  <dcterms:modified xsi:type="dcterms:W3CDTF">2020-02-1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